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827" w:tblpY="702"/>
        <w:tblW w:w="10343" w:type="dxa"/>
        <w:tblLook w:val="04A0" w:firstRow="1" w:lastRow="0" w:firstColumn="1" w:lastColumn="0" w:noHBand="0" w:noVBand="1"/>
      </w:tblPr>
      <w:tblGrid>
        <w:gridCol w:w="724"/>
        <w:gridCol w:w="6784"/>
        <w:gridCol w:w="2835"/>
      </w:tblGrid>
      <w:tr w:rsidR="00BF4C75" w:rsidRPr="000F251E" w14:paraId="5652B371" w14:textId="77777777" w:rsidTr="005E1B86">
        <w:tc>
          <w:tcPr>
            <w:tcW w:w="10343" w:type="dxa"/>
            <w:gridSpan w:val="3"/>
          </w:tcPr>
          <w:p w14:paraId="0210B740" w14:textId="52B860DA" w:rsidR="00BF4C75" w:rsidRPr="000F251E" w:rsidRDefault="003244E9" w:rsidP="005E1B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D90783">
              <w:rPr>
                <w:rFonts w:ascii="Times New Roman" w:hAnsi="Times New Roman" w:cs="Times New Roman"/>
                <w:b/>
                <w:bCs/>
              </w:rPr>
              <w:t>T</w:t>
            </w:r>
            <w:r w:rsidR="00BF4C75">
              <w:rPr>
                <w:rFonts w:ascii="Times New Roman" w:hAnsi="Times New Roman" w:cs="Times New Roman"/>
                <w:b/>
                <w:bCs/>
              </w:rPr>
              <w:t>able 1: List of excluded studies</w:t>
            </w:r>
          </w:p>
        </w:tc>
      </w:tr>
      <w:tr w:rsidR="00513C35" w:rsidRPr="000F251E" w14:paraId="15D6AC8D" w14:textId="77777777" w:rsidTr="005E1B86">
        <w:tc>
          <w:tcPr>
            <w:tcW w:w="724" w:type="dxa"/>
          </w:tcPr>
          <w:p w14:paraId="6DFD4C44" w14:textId="0B20AE5D" w:rsidR="00513C35" w:rsidRPr="000F251E" w:rsidRDefault="00513C35" w:rsidP="005E1B86">
            <w:pPr>
              <w:rPr>
                <w:rFonts w:ascii="Times New Roman" w:hAnsi="Times New Roman" w:cs="Times New Roman"/>
                <w:b/>
                <w:bCs/>
              </w:rPr>
            </w:pPr>
            <w:r w:rsidRPr="000F251E">
              <w:rPr>
                <w:rFonts w:ascii="Times New Roman" w:hAnsi="Times New Roman" w:cs="Times New Roman"/>
                <w:b/>
                <w:bCs/>
              </w:rPr>
              <w:t>S/No.</w:t>
            </w:r>
          </w:p>
        </w:tc>
        <w:tc>
          <w:tcPr>
            <w:tcW w:w="6784" w:type="dxa"/>
          </w:tcPr>
          <w:p w14:paraId="2963CFFB" w14:textId="05E0C60C" w:rsidR="00513C35" w:rsidRPr="000F251E" w:rsidRDefault="003569D1" w:rsidP="005E1B86">
            <w:pPr>
              <w:rPr>
                <w:rFonts w:ascii="Times New Roman" w:hAnsi="Times New Roman" w:cs="Times New Roman"/>
                <w:b/>
                <w:bCs/>
              </w:rPr>
            </w:pPr>
            <w:r w:rsidRPr="000F251E">
              <w:rPr>
                <w:rFonts w:ascii="Times New Roman" w:hAnsi="Times New Roman" w:cs="Times New Roman"/>
                <w:b/>
                <w:bCs/>
              </w:rPr>
              <w:t>A</w:t>
            </w:r>
            <w:r w:rsidR="00513C35" w:rsidRPr="000F251E">
              <w:rPr>
                <w:rFonts w:ascii="Times New Roman" w:hAnsi="Times New Roman" w:cs="Times New Roman"/>
                <w:b/>
                <w:bCs/>
              </w:rPr>
              <w:t>rticle</w:t>
            </w:r>
            <w:r w:rsidRPr="000F251E">
              <w:rPr>
                <w:rFonts w:ascii="Times New Roman" w:hAnsi="Times New Roman" w:cs="Times New Roman"/>
                <w:b/>
                <w:bCs/>
              </w:rPr>
              <w:t xml:space="preserve"> details </w:t>
            </w:r>
          </w:p>
        </w:tc>
        <w:tc>
          <w:tcPr>
            <w:tcW w:w="2835" w:type="dxa"/>
          </w:tcPr>
          <w:p w14:paraId="752E8CA6" w14:textId="0A890D6A" w:rsidR="00513C35" w:rsidRPr="000F251E" w:rsidRDefault="00513C35" w:rsidP="005E1B86">
            <w:pPr>
              <w:rPr>
                <w:rFonts w:ascii="Times New Roman" w:hAnsi="Times New Roman" w:cs="Times New Roman"/>
                <w:b/>
                <w:bCs/>
              </w:rPr>
            </w:pPr>
            <w:r w:rsidRPr="000F251E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513C35" w:rsidRPr="000F251E" w14:paraId="5E81F1B7" w14:textId="77777777" w:rsidTr="005E1B86">
        <w:tc>
          <w:tcPr>
            <w:tcW w:w="724" w:type="dxa"/>
          </w:tcPr>
          <w:p w14:paraId="67A65498" w14:textId="5A9C0312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784" w:type="dxa"/>
          </w:tcPr>
          <w:p w14:paraId="73082DF9" w14:textId="5D255298" w:rsidR="00513C35" w:rsidRPr="000F251E" w:rsidRDefault="0079260B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assauer, H. M. (1975). Presentation of a portable mouth irrigator. Possibilities of improving the cleansing effect and the activation of the peripheral blood flow in periodontal prophylaxis and therapy. </w:t>
            </w:r>
            <w:proofErr w:type="spellStart"/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Stomatologie</w:t>
            </w:r>
            <w:proofErr w:type="spellEnd"/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 der DDR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5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1), 760-766.</w:t>
            </w:r>
          </w:p>
        </w:tc>
        <w:tc>
          <w:tcPr>
            <w:tcW w:w="2835" w:type="dxa"/>
          </w:tcPr>
          <w:p w14:paraId="1BD892BC" w14:textId="0D4282D6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a study on periimplantitis. Describes a new oral irrigator.</w:t>
            </w:r>
          </w:p>
        </w:tc>
      </w:tr>
      <w:tr w:rsidR="00513C35" w:rsidRPr="000F251E" w14:paraId="77CC0075" w14:textId="77777777" w:rsidTr="005E1B86">
        <w:tc>
          <w:tcPr>
            <w:tcW w:w="724" w:type="dxa"/>
          </w:tcPr>
          <w:p w14:paraId="3A22D4E5" w14:textId="20DA183E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784" w:type="dxa"/>
          </w:tcPr>
          <w:p w14:paraId="654E1FBE" w14:textId="60A0B972" w:rsidR="00513C35" w:rsidRPr="00BF4C75" w:rsidRDefault="0079260B" w:rsidP="005E1B86">
            <w:pPr>
              <w:rPr>
                <w:rFonts w:ascii="Times New Roman" w:hAnsi="Times New Roman" w:cs="Times New Roman"/>
              </w:rPr>
            </w:pPr>
            <w:r w:rsidRPr="00BF4C75">
              <w:rPr>
                <w:rFonts w:ascii="Times New Roman" w:hAnsi="Times New Roman" w:cs="Times New Roman"/>
                <w:shd w:val="clear" w:color="auto" w:fill="FFFFFF"/>
              </w:rPr>
              <w:t xml:space="preserve">Barnes, C. M., Russell, C. M., </w:t>
            </w:r>
            <w:proofErr w:type="spellStart"/>
            <w:r w:rsidRPr="00BF4C75">
              <w:rPr>
                <w:rFonts w:ascii="Times New Roman" w:hAnsi="Times New Roman" w:cs="Times New Roman"/>
                <w:shd w:val="clear" w:color="auto" w:fill="FFFFFF"/>
              </w:rPr>
              <w:t>Hlava</w:t>
            </w:r>
            <w:proofErr w:type="spellEnd"/>
            <w:r w:rsidRPr="00BF4C75">
              <w:rPr>
                <w:rFonts w:ascii="Times New Roman" w:hAnsi="Times New Roman" w:cs="Times New Roman"/>
                <w:shd w:val="clear" w:color="auto" w:fill="FFFFFF"/>
              </w:rPr>
              <w:t xml:space="preserve">, G. L., </w:t>
            </w:r>
            <w:proofErr w:type="spellStart"/>
            <w:r w:rsidRPr="00BF4C75">
              <w:rPr>
                <w:rFonts w:ascii="Times New Roman" w:hAnsi="Times New Roman" w:cs="Times New Roman"/>
                <w:shd w:val="clear" w:color="auto" w:fill="FFFFFF"/>
              </w:rPr>
              <w:t>Utecht</w:t>
            </w:r>
            <w:proofErr w:type="spellEnd"/>
            <w:r w:rsidRPr="00BF4C75">
              <w:rPr>
                <w:rFonts w:ascii="Times New Roman" w:hAnsi="Times New Roman" w:cs="Times New Roman"/>
                <w:shd w:val="clear" w:color="auto" w:fill="FFFFFF"/>
              </w:rPr>
              <w:t xml:space="preserve">, B., &amp; Reinhardt, R. A. (2003). A comparison of a </w:t>
            </w:r>
            <w:proofErr w:type="spellStart"/>
            <w:r w:rsidRPr="00BF4C75">
              <w:rPr>
                <w:rFonts w:ascii="Times New Roman" w:hAnsi="Times New Roman" w:cs="Times New Roman"/>
                <w:shd w:val="clear" w:color="auto" w:fill="FFFFFF"/>
              </w:rPr>
              <w:t>waterpik</w:t>
            </w:r>
            <w:proofErr w:type="spellEnd"/>
            <w:r w:rsidRPr="00BF4C75">
              <w:rPr>
                <w:rFonts w:ascii="Times New Roman" w:hAnsi="Times New Roman" w:cs="Times New Roman"/>
                <w:shd w:val="clear" w:color="auto" w:fill="FFFFFF"/>
              </w:rPr>
              <w:t xml:space="preserve"> dual-motor powered toothbrush and a manual toothbrush in affecting interproximal bleeding reduction and dental biofilm accumulation. </w:t>
            </w:r>
            <w:r w:rsidRPr="00BF4C75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he Journal of Clinical Dentistry</w:t>
            </w:r>
            <w:r w:rsidRPr="00BF4C75">
              <w:rPr>
                <w:rFonts w:ascii="Times New Roman" w:hAnsi="Times New Roman" w:cs="Times New Roman"/>
                <w:shd w:val="clear" w:color="auto" w:fill="FFFFFF"/>
              </w:rPr>
              <w:t>, </w:t>
            </w:r>
            <w:r w:rsidRPr="00BF4C75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14</w:t>
            </w:r>
            <w:r w:rsidRPr="00BF4C75">
              <w:rPr>
                <w:rFonts w:ascii="Times New Roman" w:hAnsi="Times New Roman" w:cs="Times New Roman"/>
                <w:shd w:val="clear" w:color="auto" w:fill="FFFFFF"/>
              </w:rPr>
              <w:t>(3), 49-52.</w:t>
            </w:r>
          </w:p>
        </w:tc>
        <w:tc>
          <w:tcPr>
            <w:tcW w:w="2835" w:type="dxa"/>
          </w:tcPr>
          <w:p w14:paraId="0124B1F7" w14:textId="3D7254D4" w:rsidR="00513C35" w:rsidRPr="00BF4C75" w:rsidRDefault="00BF4C75" w:rsidP="005E1B86">
            <w:pPr>
              <w:rPr>
                <w:rFonts w:ascii="Times New Roman" w:hAnsi="Times New Roman" w:cs="Times New Roman"/>
              </w:rPr>
            </w:pPr>
            <w:r w:rsidRPr="00BF4C75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27A6B3AE" w14:textId="77777777" w:rsidTr="005E1B86">
        <w:tc>
          <w:tcPr>
            <w:tcW w:w="724" w:type="dxa"/>
          </w:tcPr>
          <w:p w14:paraId="683A7D64" w14:textId="6DD4F4B9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784" w:type="dxa"/>
          </w:tcPr>
          <w:p w14:paraId="26E9587F" w14:textId="73D8F80A" w:rsidR="00513C35" w:rsidRPr="000F251E" w:rsidRDefault="0079260B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Zhang, J., McGrath, C., Chan, K. M., &amp; Lam, O. L. (2022). A randomised clinical trial on the effect of oral antimicrobial sprays in institutionalised elders. </w:t>
            </w:r>
            <w:proofErr w:type="spellStart"/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Gerodontology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9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4), 391-400.</w:t>
            </w:r>
          </w:p>
        </w:tc>
        <w:tc>
          <w:tcPr>
            <w:tcW w:w="2835" w:type="dxa"/>
          </w:tcPr>
          <w:p w14:paraId="60F4BA94" w14:textId="06E22851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 xml:space="preserve">Not on periimplantitis; </w:t>
            </w:r>
            <w:r w:rsidRPr="000F251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ubjects with mild-to-moderate gingivitis.</w:t>
            </w:r>
          </w:p>
        </w:tc>
      </w:tr>
      <w:tr w:rsidR="00513C35" w:rsidRPr="000F251E" w14:paraId="12A9D7A8" w14:textId="77777777" w:rsidTr="005E1B86">
        <w:tc>
          <w:tcPr>
            <w:tcW w:w="724" w:type="dxa"/>
          </w:tcPr>
          <w:p w14:paraId="4147F3FA" w14:textId="5A01565D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784" w:type="dxa"/>
          </w:tcPr>
          <w:p w14:paraId="00678887" w14:textId="3EF577E1" w:rsidR="00513C35" w:rsidRPr="000F251E" w:rsidRDefault="0079260B" w:rsidP="005E1B86">
            <w:pPr>
              <w:rPr>
                <w:rFonts w:ascii="Times New Roman" w:hAnsi="Times New Roman" w:cs="Times New Roman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rascella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J. A., Fernández, P., Gilbert, R. D., &amp;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ugini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M. (2000). A randomized, clinical evaluation of the safety and efficacy of a novel oral irrigator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American Journal of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), 55-58.</w:t>
            </w:r>
          </w:p>
        </w:tc>
        <w:tc>
          <w:tcPr>
            <w:tcW w:w="2835" w:type="dxa"/>
          </w:tcPr>
          <w:p w14:paraId="1EED5A31" w14:textId="10441BE7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 xml:space="preserve">Not on periimplantitis; </w:t>
            </w:r>
            <w:r w:rsidRPr="000F251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ubjects with mild-to-moderate gingivitis.</w:t>
            </w:r>
          </w:p>
        </w:tc>
      </w:tr>
      <w:tr w:rsidR="00513C35" w:rsidRPr="000F251E" w14:paraId="32D3AF7B" w14:textId="77777777" w:rsidTr="005E1B86">
        <w:tc>
          <w:tcPr>
            <w:tcW w:w="724" w:type="dxa"/>
          </w:tcPr>
          <w:p w14:paraId="18C2FF55" w14:textId="351384D8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784" w:type="dxa"/>
          </w:tcPr>
          <w:p w14:paraId="0BCA154E" w14:textId="01E002C9" w:rsidR="00513C35" w:rsidRPr="000F251E" w:rsidRDefault="0079260B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atts, E. A., &amp; Newman, H. N. (1986). Clinical effects on chronic periodontitis of a simplified system of oral hygiene including subgingival pulsated jet irrigation with chlorhexidine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7), 666-670.</w:t>
            </w:r>
          </w:p>
        </w:tc>
        <w:tc>
          <w:tcPr>
            <w:tcW w:w="2835" w:type="dxa"/>
          </w:tcPr>
          <w:p w14:paraId="62A0185E" w14:textId="4348AC15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Patients with chronic periodontitis.</w:t>
            </w:r>
          </w:p>
        </w:tc>
      </w:tr>
      <w:tr w:rsidR="00513C35" w:rsidRPr="000F251E" w14:paraId="14AE4006" w14:textId="77777777" w:rsidTr="005E1B86">
        <w:tc>
          <w:tcPr>
            <w:tcW w:w="724" w:type="dxa"/>
          </w:tcPr>
          <w:p w14:paraId="7DFFD9A5" w14:textId="1C60D876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6784" w:type="dxa"/>
          </w:tcPr>
          <w:p w14:paraId="5B4D9895" w14:textId="204A33C7" w:rsidR="00513C35" w:rsidRPr="000F251E" w:rsidRDefault="0079260B" w:rsidP="005E1B86">
            <w:pPr>
              <w:rPr>
                <w:rFonts w:ascii="Times New Roman" w:hAnsi="Times New Roman" w:cs="Times New Roman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bdellatif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H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lnaeimi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N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lruwais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H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ldajan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R., &amp; Hebbal, M. I. (2021). Comparison between water flosser and regular floss in the efficacy of plaque removal in patients after single use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The Saudi Dental Journal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5), 256-259.</w:t>
            </w:r>
          </w:p>
        </w:tc>
        <w:tc>
          <w:tcPr>
            <w:tcW w:w="2835" w:type="dxa"/>
          </w:tcPr>
          <w:p w14:paraId="4AE37FE5" w14:textId="2895EEB9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518FA8F8" w14:textId="77777777" w:rsidTr="005E1B86">
        <w:tc>
          <w:tcPr>
            <w:tcW w:w="724" w:type="dxa"/>
          </w:tcPr>
          <w:p w14:paraId="7BDAD2C2" w14:textId="19CD7F6E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6784" w:type="dxa"/>
          </w:tcPr>
          <w:p w14:paraId="14D45F9B" w14:textId="1A428FAC" w:rsidR="00513C35" w:rsidRPr="000F251E" w:rsidRDefault="0079260B" w:rsidP="005E1B86">
            <w:pPr>
              <w:rPr>
                <w:rFonts w:ascii="Times New Roman" w:hAnsi="Times New Roman" w:cs="Times New Roman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alaga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A., Addy, M., &amp; Hunter, B. (1989). Comparison of chlorhexidine delivery by mouthwash and spray on plaque accumulation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60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3), 127-130.</w:t>
            </w:r>
          </w:p>
        </w:tc>
        <w:tc>
          <w:tcPr>
            <w:tcW w:w="2835" w:type="dxa"/>
          </w:tcPr>
          <w:p w14:paraId="32646BFD" w14:textId="3B2C9E25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4F1182E8" w14:textId="77777777" w:rsidTr="005E1B86">
        <w:tc>
          <w:tcPr>
            <w:tcW w:w="724" w:type="dxa"/>
          </w:tcPr>
          <w:p w14:paraId="222FF5A2" w14:textId="5B74A835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6784" w:type="dxa"/>
          </w:tcPr>
          <w:p w14:paraId="24EEFEB3" w14:textId="6FF1581B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arnes, C. M., Russell, C. M., Reinhardt, R. A., Payne, J. B., &amp; Lyle, D. M. (2005). Comparison of irrigation to floss as an adjunct to tooth brushing: effect on bleeding, gingivitis, and supragingival plaque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6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3), 71.</w:t>
            </w:r>
          </w:p>
        </w:tc>
        <w:tc>
          <w:tcPr>
            <w:tcW w:w="2835" w:type="dxa"/>
          </w:tcPr>
          <w:p w14:paraId="7FADF15D" w14:textId="00B00809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6CB30D21" w14:textId="77777777" w:rsidTr="005E1B86">
        <w:tc>
          <w:tcPr>
            <w:tcW w:w="724" w:type="dxa"/>
          </w:tcPr>
          <w:p w14:paraId="1F45FA8C" w14:textId="5A80C1B3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6784" w:type="dxa"/>
          </w:tcPr>
          <w:p w14:paraId="5AA99F5B" w14:textId="74A47704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Sharma, N. C., Lyle, D.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aqi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J. G., &amp; Schuller, R. (2012). Comparison of two power interdental cleaning devices on plaque removal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), 17.</w:t>
            </w:r>
          </w:p>
        </w:tc>
        <w:tc>
          <w:tcPr>
            <w:tcW w:w="2835" w:type="dxa"/>
          </w:tcPr>
          <w:p w14:paraId="38533F60" w14:textId="20A3AFB9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in implants</w:t>
            </w:r>
          </w:p>
        </w:tc>
      </w:tr>
      <w:tr w:rsidR="00513C35" w:rsidRPr="000F251E" w14:paraId="7DCEAB30" w14:textId="77777777" w:rsidTr="005E1B86">
        <w:tc>
          <w:tcPr>
            <w:tcW w:w="724" w:type="dxa"/>
          </w:tcPr>
          <w:p w14:paraId="5B70045F" w14:textId="7FE8DA57" w:rsidR="00513C35" w:rsidRPr="000F251E" w:rsidRDefault="00513C3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6784" w:type="dxa"/>
          </w:tcPr>
          <w:p w14:paraId="7364851A" w14:textId="4CA7646D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Sharma, N. C., Lyle, D.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aqi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J. G., &amp; Schuller, R. (2012). Comparison of two power interdental cleaning devices on the reduction of gingiviti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), 22.</w:t>
            </w:r>
          </w:p>
        </w:tc>
        <w:tc>
          <w:tcPr>
            <w:tcW w:w="2835" w:type="dxa"/>
          </w:tcPr>
          <w:p w14:paraId="7253396B" w14:textId="3296F49B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73BB43C5" w14:textId="77777777" w:rsidTr="005E1B86">
        <w:tc>
          <w:tcPr>
            <w:tcW w:w="724" w:type="dxa"/>
          </w:tcPr>
          <w:p w14:paraId="03B8BA31" w14:textId="1129CDF5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6784" w:type="dxa"/>
          </w:tcPr>
          <w:p w14:paraId="60CB95A2" w14:textId="2CFD64F0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Lyle, D. M., Goyal, C. R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aqi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J. G., &amp; Schuller, R. (2016). Comparison of Water Flosser and Interdental Brush on Plaque Removal: A Single-Use Pilot Study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The Journal of clinical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7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), 23-26.</w:t>
            </w:r>
          </w:p>
        </w:tc>
        <w:tc>
          <w:tcPr>
            <w:tcW w:w="2835" w:type="dxa"/>
          </w:tcPr>
          <w:p w14:paraId="7D384BA7" w14:textId="41E96A11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5DC1AA48" w14:textId="77777777" w:rsidTr="005E1B86">
        <w:tc>
          <w:tcPr>
            <w:tcW w:w="724" w:type="dxa"/>
          </w:tcPr>
          <w:p w14:paraId="40B31E64" w14:textId="7A4EE509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6784" w:type="dxa"/>
          </w:tcPr>
          <w:p w14:paraId="32A1A889" w14:textId="61778A5A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oyal, C. R., Lyle, D.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aqi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J. G., &amp; Schuller, R. (2016). Comparison of Water Flosser and Interdental Brush on Reduction of Gingival Bleeding and Plaque: A Randomized Controlled Pilot Study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The Journal of Clinical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7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), 61-65.</w:t>
            </w:r>
          </w:p>
        </w:tc>
        <w:tc>
          <w:tcPr>
            <w:tcW w:w="2835" w:type="dxa"/>
          </w:tcPr>
          <w:p w14:paraId="7ECB712C" w14:textId="36F3CC17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000B3946" w14:textId="77777777" w:rsidTr="005E1B86">
        <w:tc>
          <w:tcPr>
            <w:tcW w:w="724" w:type="dxa"/>
          </w:tcPr>
          <w:p w14:paraId="18E8002F" w14:textId="34FF50D1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6784" w:type="dxa"/>
          </w:tcPr>
          <w:p w14:paraId="175BBF74" w14:textId="0B352B7C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akle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W. S., Ford, C., &amp; Boyd, R. L. (1986). Depth of penetration in periodontal pockets with oral irrigation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), 39-44.</w:t>
            </w:r>
          </w:p>
        </w:tc>
        <w:tc>
          <w:tcPr>
            <w:tcW w:w="2835" w:type="dxa"/>
          </w:tcPr>
          <w:p w14:paraId="35CC7758" w14:textId="255B3458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7283CA62" w14:textId="77777777" w:rsidTr="005E1B86">
        <w:tc>
          <w:tcPr>
            <w:tcW w:w="724" w:type="dxa"/>
          </w:tcPr>
          <w:p w14:paraId="20E05E55" w14:textId="697FB70C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6784" w:type="dxa"/>
          </w:tcPr>
          <w:p w14:paraId="5A8FB526" w14:textId="23093114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oore, G. C., Smith, K. T., Christiansen, M. M., Anderson, L., Moravec, L. J., Okano, D. K., ... &amp; Killeen, A. C. (2023). Effect of interproximal home oral hygiene on clinical parameters and inflammatory biomarkers in patients receiving periodontal maintenance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</w:t>
            </w:r>
          </w:p>
        </w:tc>
        <w:tc>
          <w:tcPr>
            <w:tcW w:w="2835" w:type="dxa"/>
          </w:tcPr>
          <w:p w14:paraId="56255D94" w14:textId="08A10C22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0589F1D2" w14:textId="77777777" w:rsidTr="005E1B86">
        <w:tc>
          <w:tcPr>
            <w:tcW w:w="724" w:type="dxa"/>
          </w:tcPr>
          <w:p w14:paraId="57E090A7" w14:textId="5DB0D64A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6784" w:type="dxa"/>
          </w:tcPr>
          <w:p w14:paraId="5D1A4735" w14:textId="4D7662A5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Southard, G. L., Parsons, L. G., Thomas, L. G., Woodall, I. R., &amp; Jones, B. J. B. (1987). Effect of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anguinaria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xtract on development of plaque 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 xml:space="preserve">and gingivitis when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upragingivally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delivered as a manual rinse or under pressure in an oral irrigator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4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7), 377-380.</w:t>
            </w:r>
          </w:p>
        </w:tc>
        <w:tc>
          <w:tcPr>
            <w:tcW w:w="2835" w:type="dxa"/>
          </w:tcPr>
          <w:p w14:paraId="542AB5B6" w14:textId="687FC478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lastRenderedPageBreak/>
              <w:t>Not on periimplantitis</w:t>
            </w:r>
          </w:p>
        </w:tc>
      </w:tr>
      <w:tr w:rsidR="00513C35" w:rsidRPr="000F251E" w14:paraId="0AF2385B" w14:textId="77777777" w:rsidTr="005E1B86">
        <w:tc>
          <w:tcPr>
            <w:tcW w:w="724" w:type="dxa"/>
          </w:tcPr>
          <w:p w14:paraId="03E4D3BF" w14:textId="789DB2E0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6784" w:type="dxa"/>
          </w:tcPr>
          <w:p w14:paraId="7C9BF1C4" w14:textId="3C127B7F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Pistorius, A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illershausen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B., Steinmeier, E. M., &amp; Kreisler, M. (2003). Efficacy of subgingival irrigation using herbal extracts on gingival inflammation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74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5), 616-622.</w:t>
            </w:r>
          </w:p>
        </w:tc>
        <w:tc>
          <w:tcPr>
            <w:tcW w:w="2835" w:type="dxa"/>
          </w:tcPr>
          <w:p w14:paraId="0596F2EE" w14:textId="28CA0071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6F46A429" w14:textId="77777777" w:rsidTr="005E1B86">
        <w:tc>
          <w:tcPr>
            <w:tcW w:w="724" w:type="dxa"/>
          </w:tcPr>
          <w:p w14:paraId="1E639CE3" w14:textId="19CC63C6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6784" w:type="dxa"/>
          </w:tcPr>
          <w:p w14:paraId="6E8671A6" w14:textId="0EC06B00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oyal, C. R., Lyle, D.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aqi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J. G., &amp; Schuller, R. (2015). Efficacy of Two Interdental Cleaning Devices on Clinical Signs of Inflammation: A Four-Week Randomized Controlled Trial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The Journal of clinical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6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), 55-60.</w:t>
            </w:r>
          </w:p>
        </w:tc>
        <w:tc>
          <w:tcPr>
            <w:tcW w:w="2835" w:type="dxa"/>
          </w:tcPr>
          <w:p w14:paraId="36C2EE8F" w14:textId="29E3F20F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475E1146" w14:textId="77777777" w:rsidTr="005E1B86">
        <w:tc>
          <w:tcPr>
            <w:tcW w:w="724" w:type="dxa"/>
          </w:tcPr>
          <w:p w14:paraId="22D1CE6B" w14:textId="2D206202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6784" w:type="dxa"/>
          </w:tcPr>
          <w:p w14:paraId="65E89F02" w14:textId="75F25F75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oyal, C. R., Lyle, D.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aqi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J. G., &amp; Schuller, R. (2013). Evaluation of the plaque removal efficacy of a water flosser compared to string floss in adults after a single use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The Journal of clinical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4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), 37-42.</w:t>
            </w:r>
          </w:p>
        </w:tc>
        <w:tc>
          <w:tcPr>
            <w:tcW w:w="2835" w:type="dxa"/>
          </w:tcPr>
          <w:p w14:paraId="2828FC26" w14:textId="159C57E0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7B01016C" w14:textId="77777777" w:rsidTr="005E1B86">
        <w:tc>
          <w:tcPr>
            <w:tcW w:w="724" w:type="dxa"/>
          </w:tcPr>
          <w:p w14:paraId="46D03D82" w14:textId="29062A04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6784" w:type="dxa"/>
          </w:tcPr>
          <w:p w14:paraId="3DD4820A" w14:textId="299DA247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oyal, C. R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aqi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J. G., Schuller, R., &amp; Lyle, D. M. (2018). Evaluation of the Addition of a Water Flosser to Manual Brushing on Gingival Health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The Journal of clinical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9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4), 81-86.</w:t>
            </w:r>
          </w:p>
        </w:tc>
        <w:tc>
          <w:tcPr>
            <w:tcW w:w="2835" w:type="dxa"/>
          </w:tcPr>
          <w:p w14:paraId="1C8D7CFF" w14:textId="7C556516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513C35" w:rsidRPr="000F251E" w14:paraId="113F9E7B" w14:textId="77777777" w:rsidTr="005E1B86">
        <w:tc>
          <w:tcPr>
            <w:tcW w:w="724" w:type="dxa"/>
          </w:tcPr>
          <w:p w14:paraId="4B617D0A" w14:textId="16ADC656" w:rsidR="00513C3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6784" w:type="dxa"/>
          </w:tcPr>
          <w:p w14:paraId="7606CDB5" w14:textId="0F365C2D" w:rsidR="00513C35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allie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A. (2019). Home use of interdental cleaning devices and toothbrushing and their role in disease prevention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Evidence-based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0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4), 103-104.</w:t>
            </w:r>
          </w:p>
        </w:tc>
        <w:tc>
          <w:tcPr>
            <w:tcW w:w="2835" w:type="dxa"/>
          </w:tcPr>
          <w:p w14:paraId="7E0E9A3A" w14:textId="4E254B79" w:rsidR="00513C35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Review paper</w:t>
            </w:r>
          </w:p>
        </w:tc>
      </w:tr>
      <w:tr w:rsidR="007D6C52" w:rsidRPr="000F251E" w14:paraId="7A33ECD0" w14:textId="77777777" w:rsidTr="005E1B86">
        <w:tc>
          <w:tcPr>
            <w:tcW w:w="724" w:type="dxa"/>
          </w:tcPr>
          <w:p w14:paraId="60EEABF4" w14:textId="563C9071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6784" w:type="dxa"/>
          </w:tcPr>
          <w:p w14:paraId="3F4798FD" w14:textId="7755695F" w:rsidR="007D6C52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ATOOL, S. M., RASHEED, M., SYED, K., FAROOQ, A., AYUB, Z., &amp; RAHEEM, A. Plaque Removal Efficacy of Dental floss Compare to Water Jet Following Single Use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surfaces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8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9.</w:t>
            </w:r>
          </w:p>
        </w:tc>
        <w:tc>
          <w:tcPr>
            <w:tcW w:w="2835" w:type="dxa"/>
          </w:tcPr>
          <w:p w14:paraId="38C50A96" w14:textId="1F1C7469" w:rsidR="007D6C52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7D6C52" w:rsidRPr="000F251E" w14:paraId="3C57170D" w14:textId="77777777" w:rsidTr="005E1B86">
        <w:tc>
          <w:tcPr>
            <w:tcW w:w="724" w:type="dxa"/>
          </w:tcPr>
          <w:p w14:paraId="5E782F1E" w14:textId="700C8DB3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6784" w:type="dxa"/>
          </w:tcPr>
          <w:p w14:paraId="43B48CC8" w14:textId="4332E2AA" w:rsidR="007D6C52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oyal, C. R., Lyle, D.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aqi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J. G., &amp; Schuller, R. (2012). The addition of a water flosser to power tooth brushing: effect on bleeding, gingivitis, and plaque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 Clin Dent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), 57-63.</w:t>
            </w:r>
          </w:p>
        </w:tc>
        <w:tc>
          <w:tcPr>
            <w:tcW w:w="2835" w:type="dxa"/>
          </w:tcPr>
          <w:p w14:paraId="0089AA4E" w14:textId="39881F27" w:rsidR="007D6C52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7D6C52" w:rsidRPr="000F251E" w14:paraId="6402F3C3" w14:textId="77777777" w:rsidTr="005E1B86">
        <w:tc>
          <w:tcPr>
            <w:tcW w:w="724" w:type="dxa"/>
          </w:tcPr>
          <w:p w14:paraId="64034B09" w14:textId="48CFAF78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6784" w:type="dxa"/>
          </w:tcPr>
          <w:p w14:paraId="6D6272DB" w14:textId="74D7F984" w:rsidR="007D6C52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oover, D. R., &amp; Robinson, H. B. (1971). The comparative effectiveness of a pulsating oral irrigator as an adjunct in maintaining oral health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42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), 37-39.</w:t>
            </w:r>
          </w:p>
        </w:tc>
        <w:tc>
          <w:tcPr>
            <w:tcW w:w="2835" w:type="dxa"/>
          </w:tcPr>
          <w:p w14:paraId="74DD2C8C" w14:textId="557A2E1E" w:rsidR="007D6C52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7D6C52" w:rsidRPr="000F251E" w14:paraId="24CF6942" w14:textId="77777777" w:rsidTr="005E1B86">
        <w:tc>
          <w:tcPr>
            <w:tcW w:w="724" w:type="dxa"/>
          </w:tcPr>
          <w:p w14:paraId="41CEBEBA" w14:textId="3CCC159A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6784" w:type="dxa"/>
          </w:tcPr>
          <w:p w14:paraId="3377C64E" w14:textId="01A9EC84" w:rsidR="007D6C52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Watt, D. L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osenfelder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C., &amp; Sutton, C. D. (1993). The effect of oral irrigation with a magnetic water treatment device on plaque and calculu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0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5), 314-317.</w:t>
            </w:r>
          </w:p>
        </w:tc>
        <w:tc>
          <w:tcPr>
            <w:tcW w:w="2835" w:type="dxa"/>
          </w:tcPr>
          <w:p w14:paraId="14FF64EC" w14:textId="4B439814" w:rsidR="007D6C52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7D6C52" w:rsidRPr="000F251E" w14:paraId="1B3993AE" w14:textId="77777777" w:rsidTr="005E1B86">
        <w:tc>
          <w:tcPr>
            <w:tcW w:w="724" w:type="dxa"/>
          </w:tcPr>
          <w:p w14:paraId="2836070D" w14:textId="00E4DCD9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6784" w:type="dxa"/>
          </w:tcPr>
          <w:p w14:paraId="3BB947FA" w14:textId="547BD1F3" w:rsidR="007D6C52" w:rsidRPr="000F251E" w:rsidRDefault="0079260B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Johnson, K. E., Sanders, J. J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ellin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R. G., &amp;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lesc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Y. Y. (1998). The effectiveness of a magnetized water oral irrigator (Hydro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ioss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®) on plaque, calculus and gingival health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5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4), 316-321.</w:t>
            </w:r>
          </w:p>
        </w:tc>
        <w:tc>
          <w:tcPr>
            <w:tcW w:w="2835" w:type="dxa"/>
          </w:tcPr>
          <w:p w14:paraId="4E0B1BE2" w14:textId="3EF2C0FC" w:rsidR="007D6C52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7D6C52" w:rsidRPr="000F251E" w14:paraId="757D9EAE" w14:textId="77777777" w:rsidTr="005E1B86">
        <w:tc>
          <w:tcPr>
            <w:tcW w:w="724" w:type="dxa"/>
          </w:tcPr>
          <w:p w14:paraId="570C17B5" w14:textId="591C2418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6784" w:type="dxa"/>
          </w:tcPr>
          <w:p w14:paraId="05F66CF3" w14:textId="50C432BC" w:rsidR="007D6C52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en, X., He, J., Cheng, R., Chen, Y., Xiang, Y., Zhang, Y., ... &amp; Hu, T. (2023). The Efficacy and Safety of Oral Irrigator on the Control of Dental Plaque and Gingivitis: A Randomized, Single-Blind, Parallel-Group Clinical Trial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International Journal of Environmental Research and Public Health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0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4), 3726.</w:t>
            </w:r>
          </w:p>
        </w:tc>
        <w:tc>
          <w:tcPr>
            <w:tcW w:w="2835" w:type="dxa"/>
          </w:tcPr>
          <w:p w14:paraId="59BE52DC" w14:textId="1CCC368F" w:rsidR="007D6C52" w:rsidRPr="000F251E" w:rsidRDefault="007D6C52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t on periimplantitis</w:t>
            </w:r>
          </w:p>
        </w:tc>
      </w:tr>
      <w:tr w:rsidR="00071AE1" w:rsidRPr="000F251E" w14:paraId="4035731A" w14:textId="77777777" w:rsidTr="005E1B86">
        <w:tc>
          <w:tcPr>
            <w:tcW w:w="724" w:type="dxa"/>
          </w:tcPr>
          <w:p w14:paraId="5505752E" w14:textId="0722F260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6784" w:type="dxa"/>
          </w:tcPr>
          <w:p w14:paraId="4D6D4C36" w14:textId="375C98C8" w:rsidR="00071AE1" w:rsidRPr="000F251E" w:rsidRDefault="00071AE1" w:rsidP="00071A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rbella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S., Del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abbro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aschieri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S., De Siena, F., &amp;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rancetti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L. (2011). Clinical evaluation of an implant maintenance protocol for the prevention of peri‐implant diseases in patients treated with immediately loaded full‐arch rehabilitation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International Journal of Dental Hygiene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9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3), 216-222.</w:t>
            </w:r>
          </w:p>
        </w:tc>
        <w:tc>
          <w:tcPr>
            <w:tcW w:w="2835" w:type="dxa"/>
          </w:tcPr>
          <w:p w14:paraId="7511A009" w14:textId="065F606A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4C333C">
              <w:rPr>
                <w:rFonts w:ascii="Times New Roman" w:hAnsi="Times New Roman" w:cs="Times New Roman"/>
              </w:rPr>
              <w:t>No oral irrigator used</w:t>
            </w:r>
          </w:p>
        </w:tc>
      </w:tr>
      <w:tr w:rsidR="00071AE1" w:rsidRPr="000F251E" w14:paraId="4644912D" w14:textId="77777777" w:rsidTr="005E1B86">
        <w:tc>
          <w:tcPr>
            <w:tcW w:w="724" w:type="dxa"/>
          </w:tcPr>
          <w:p w14:paraId="26AD4787" w14:textId="4E626F78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6784" w:type="dxa"/>
          </w:tcPr>
          <w:p w14:paraId="609DBDB7" w14:textId="38046B4B" w:rsidR="00071AE1" w:rsidRPr="000F251E" w:rsidRDefault="00071AE1" w:rsidP="00071A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haralampakis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G., Rabe, P., Leonhardt, Å., &amp;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ahlén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G. (2011). A follow‐up study of peri‐implantitis cases after treatment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8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9), 864-871.</w:t>
            </w:r>
          </w:p>
        </w:tc>
        <w:tc>
          <w:tcPr>
            <w:tcW w:w="2835" w:type="dxa"/>
          </w:tcPr>
          <w:p w14:paraId="1E83EDC0" w14:textId="3F58007E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4C333C">
              <w:rPr>
                <w:rFonts w:ascii="Times New Roman" w:hAnsi="Times New Roman" w:cs="Times New Roman"/>
              </w:rPr>
              <w:t>No oral irrigator used</w:t>
            </w:r>
          </w:p>
        </w:tc>
      </w:tr>
      <w:tr w:rsidR="00071AE1" w:rsidRPr="000F251E" w14:paraId="12D49D51" w14:textId="77777777" w:rsidTr="005E1B86">
        <w:tc>
          <w:tcPr>
            <w:tcW w:w="724" w:type="dxa"/>
          </w:tcPr>
          <w:p w14:paraId="0C993EE3" w14:textId="42D2ED8F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6784" w:type="dxa"/>
          </w:tcPr>
          <w:p w14:paraId="6E0E4402" w14:textId="31545FD5" w:rsidR="00071AE1" w:rsidRPr="000F251E" w:rsidRDefault="00071AE1" w:rsidP="00071A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roum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S. J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roum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S. H., &amp; Rosen, P. S. (2012). Successful management of peri-implantitis with a regenerative approach: a consecutive series of 51 treated implants with 3-to 7.5-year follow-up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International Journal of Periodontics and Restorative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2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), 11.</w:t>
            </w:r>
          </w:p>
        </w:tc>
        <w:tc>
          <w:tcPr>
            <w:tcW w:w="2835" w:type="dxa"/>
          </w:tcPr>
          <w:p w14:paraId="3453EDC0" w14:textId="5F2F0B96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4C333C">
              <w:rPr>
                <w:rFonts w:ascii="Times New Roman" w:hAnsi="Times New Roman" w:cs="Times New Roman"/>
              </w:rPr>
              <w:t>No oral irrigator used</w:t>
            </w:r>
          </w:p>
        </w:tc>
      </w:tr>
      <w:tr w:rsidR="007D6C52" w:rsidRPr="000F251E" w14:paraId="2A3BC0BF" w14:textId="77777777" w:rsidTr="005E1B86">
        <w:tc>
          <w:tcPr>
            <w:tcW w:w="724" w:type="dxa"/>
          </w:tcPr>
          <w:p w14:paraId="2FF1942A" w14:textId="4EDCF916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lastRenderedPageBreak/>
              <w:t>30.</w:t>
            </w:r>
          </w:p>
        </w:tc>
        <w:tc>
          <w:tcPr>
            <w:tcW w:w="6784" w:type="dxa"/>
          </w:tcPr>
          <w:p w14:paraId="61CDD71D" w14:textId="17298DC7" w:rsidR="007D6C52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ahm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N., Becker, J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antel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T., &amp; Schwarz, F. (2011). Non‐surgical treatment of peri‐implantitis using an air‐abrasive device or mechanical debridement and local application of chlorhexidine: a prospective, randomized, controlled clinical study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8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9), 872-878.</w:t>
            </w:r>
          </w:p>
        </w:tc>
        <w:tc>
          <w:tcPr>
            <w:tcW w:w="2835" w:type="dxa"/>
          </w:tcPr>
          <w:p w14:paraId="30C254CB" w14:textId="64E07AFA" w:rsidR="007D6C52" w:rsidRPr="000F251E" w:rsidRDefault="00D22F5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 xml:space="preserve">Irrigation </w:t>
            </w:r>
            <w:r w:rsidR="00071AE1">
              <w:rPr>
                <w:rFonts w:ascii="Times New Roman" w:hAnsi="Times New Roman" w:cs="Times New Roman"/>
              </w:rPr>
              <w:t>is done</w:t>
            </w:r>
            <w:r w:rsidRPr="000F251E">
              <w:rPr>
                <w:rFonts w:ascii="Times New Roman" w:hAnsi="Times New Roman" w:cs="Times New Roman"/>
              </w:rPr>
              <w:t xml:space="preserve"> just before treatment</w:t>
            </w:r>
          </w:p>
        </w:tc>
      </w:tr>
      <w:tr w:rsidR="007D6C52" w:rsidRPr="000F251E" w14:paraId="7BD34BC8" w14:textId="77777777" w:rsidTr="005E1B86">
        <w:tc>
          <w:tcPr>
            <w:tcW w:w="724" w:type="dxa"/>
          </w:tcPr>
          <w:p w14:paraId="28DBF69E" w14:textId="2438BC20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6784" w:type="dxa"/>
          </w:tcPr>
          <w:p w14:paraId="1990E5EA" w14:textId="021D500B" w:rsidR="007D6C52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envert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S., Samuelsson, E., Lindahl, C., &amp; Persson, G. R. (2009). Mechanical non‐surgical treatment of peri‐implantitis: a double‐blind randomized longitudinal clinical study. I: clinical result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6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7), 604-609.</w:t>
            </w:r>
          </w:p>
        </w:tc>
        <w:tc>
          <w:tcPr>
            <w:tcW w:w="2835" w:type="dxa"/>
          </w:tcPr>
          <w:p w14:paraId="66D105AB" w14:textId="23502B63" w:rsidR="007D6C52" w:rsidRPr="000F251E" w:rsidRDefault="00D22F5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 oral irrigator</w:t>
            </w:r>
            <w:r w:rsidR="00071AE1">
              <w:rPr>
                <w:rFonts w:ascii="Times New Roman" w:hAnsi="Times New Roman" w:cs="Times New Roman"/>
              </w:rPr>
              <w:t xml:space="preserve"> used</w:t>
            </w:r>
          </w:p>
        </w:tc>
      </w:tr>
      <w:tr w:rsidR="007D6C52" w:rsidRPr="000F251E" w14:paraId="201AC604" w14:textId="77777777" w:rsidTr="005E1B86">
        <w:tc>
          <w:tcPr>
            <w:tcW w:w="724" w:type="dxa"/>
          </w:tcPr>
          <w:p w14:paraId="5BF0065A" w14:textId="0518C347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6784" w:type="dxa"/>
          </w:tcPr>
          <w:p w14:paraId="22309CD0" w14:textId="4CA328B9" w:rsidR="007D6C52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ee, W., &amp; Park, J. B. (2023). The clinical effect of sodium hypochlorite oral rinse on peri-implantitis lesion: A pilot study. </w:t>
            </w:r>
            <w:proofErr w:type="spellStart"/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Heliyon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9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5).</w:t>
            </w:r>
          </w:p>
        </w:tc>
        <w:tc>
          <w:tcPr>
            <w:tcW w:w="2835" w:type="dxa"/>
          </w:tcPr>
          <w:p w14:paraId="3DFCA38A" w14:textId="74844C8F" w:rsidR="007D6C52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 oral irrigator</w:t>
            </w:r>
            <w:r w:rsidR="00071AE1">
              <w:rPr>
                <w:rFonts w:ascii="Times New Roman" w:hAnsi="Times New Roman" w:cs="Times New Roman"/>
              </w:rPr>
              <w:t xml:space="preserve"> used</w:t>
            </w:r>
          </w:p>
        </w:tc>
      </w:tr>
      <w:tr w:rsidR="00071AE1" w:rsidRPr="000F251E" w14:paraId="2A522D9B" w14:textId="77777777" w:rsidTr="005E1B86">
        <w:tc>
          <w:tcPr>
            <w:tcW w:w="724" w:type="dxa"/>
          </w:tcPr>
          <w:p w14:paraId="3BAF7BAB" w14:textId="22AE3D2B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6784" w:type="dxa"/>
          </w:tcPr>
          <w:p w14:paraId="56282EBB" w14:textId="250D7D79" w:rsidR="00071AE1" w:rsidRPr="000F251E" w:rsidRDefault="00071AE1" w:rsidP="00071A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iancio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S. G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auciello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F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hibly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O., Vitello, M., &amp; Mather, M. (1995). The effect of an antiseptic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outhrinse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on implant maintenance: plaque and peri‐implant gingival tissue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66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1), 962-965.</w:t>
            </w:r>
          </w:p>
        </w:tc>
        <w:tc>
          <w:tcPr>
            <w:tcW w:w="2835" w:type="dxa"/>
          </w:tcPr>
          <w:p w14:paraId="5E958D14" w14:textId="4AC7EC09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8B4829">
              <w:rPr>
                <w:rFonts w:ascii="Times New Roman" w:hAnsi="Times New Roman" w:cs="Times New Roman"/>
              </w:rPr>
              <w:t>No oral irrigator used</w:t>
            </w:r>
          </w:p>
        </w:tc>
      </w:tr>
      <w:tr w:rsidR="00071AE1" w:rsidRPr="000F251E" w14:paraId="223AE567" w14:textId="77777777" w:rsidTr="005E1B86">
        <w:tc>
          <w:tcPr>
            <w:tcW w:w="724" w:type="dxa"/>
          </w:tcPr>
          <w:p w14:paraId="0C12B42A" w14:textId="2333BF23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6784" w:type="dxa"/>
          </w:tcPr>
          <w:p w14:paraId="449676AA" w14:textId="31597A55" w:rsidR="00071AE1" w:rsidRPr="000F251E" w:rsidRDefault="00071AE1" w:rsidP="00071A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De Siena, F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rancetti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L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rbella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S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aschieri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S., &amp; Del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abbro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M. (2013). Topical application of 1% chlorhexidine gel versus 0.2% mouthwash in the treatment of peri‐implant mucositis. A n observational study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International Journal of Dental Hygiene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1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), 41-47.</w:t>
            </w:r>
          </w:p>
        </w:tc>
        <w:tc>
          <w:tcPr>
            <w:tcW w:w="2835" w:type="dxa"/>
          </w:tcPr>
          <w:p w14:paraId="5B533591" w14:textId="720AD3CB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8B4829">
              <w:rPr>
                <w:rFonts w:ascii="Times New Roman" w:hAnsi="Times New Roman" w:cs="Times New Roman"/>
              </w:rPr>
              <w:t>No oral irrigator used</w:t>
            </w:r>
          </w:p>
        </w:tc>
      </w:tr>
      <w:tr w:rsidR="00071AE1" w:rsidRPr="000F251E" w14:paraId="09CCF5CD" w14:textId="77777777" w:rsidTr="005E1B86">
        <w:tc>
          <w:tcPr>
            <w:tcW w:w="724" w:type="dxa"/>
          </w:tcPr>
          <w:p w14:paraId="6A81BD9D" w14:textId="68238A9D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6784" w:type="dxa"/>
          </w:tcPr>
          <w:p w14:paraId="0E542800" w14:textId="6303BBBB" w:rsidR="00071AE1" w:rsidRPr="000F251E" w:rsidRDefault="00071AE1" w:rsidP="00071A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Hallström, H., Lindgren, S., &amp;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wetman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S. (2017). Effect of a chlorhexidine‐containing brush‐on gel on peri‐implant mucositi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International Journal of Dental Hygiene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5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), 149-153.</w:t>
            </w:r>
          </w:p>
        </w:tc>
        <w:tc>
          <w:tcPr>
            <w:tcW w:w="2835" w:type="dxa"/>
          </w:tcPr>
          <w:p w14:paraId="4D8F340F" w14:textId="606D8E0A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8B4829">
              <w:rPr>
                <w:rFonts w:ascii="Times New Roman" w:hAnsi="Times New Roman" w:cs="Times New Roman"/>
              </w:rPr>
              <w:t>No oral irrigator used</w:t>
            </w:r>
          </w:p>
        </w:tc>
      </w:tr>
      <w:tr w:rsidR="00071AE1" w:rsidRPr="000F251E" w14:paraId="16CB3E2B" w14:textId="77777777" w:rsidTr="005E1B86">
        <w:tc>
          <w:tcPr>
            <w:tcW w:w="724" w:type="dxa"/>
          </w:tcPr>
          <w:p w14:paraId="4203BD36" w14:textId="07007DDA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6784" w:type="dxa"/>
          </w:tcPr>
          <w:p w14:paraId="247EA7DF" w14:textId="066413EF" w:rsidR="00071AE1" w:rsidRPr="000F251E" w:rsidRDefault="00071AE1" w:rsidP="00071A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Wolff, L., Kim, A., Nunn,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akdash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B., &amp; Hinrichs, J. (1998). Effectiveness of a sonic toothbrush in maintenance of dental implants: A prospective study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clinical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25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0), 821-828.</w:t>
            </w:r>
          </w:p>
        </w:tc>
        <w:tc>
          <w:tcPr>
            <w:tcW w:w="2835" w:type="dxa"/>
          </w:tcPr>
          <w:p w14:paraId="29FAD507" w14:textId="1F2B6FAB" w:rsidR="00071AE1" w:rsidRPr="000F251E" w:rsidRDefault="00071AE1" w:rsidP="00071AE1">
            <w:pPr>
              <w:rPr>
                <w:rFonts w:ascii="Times New Roman" w:hAnsi="Times New Roman" w:cs="Times New Roman"/>
              </w:rPr>
            </w:pPr>
            <w:r w:rsidRPr="008B4829">
              <w:rPr>
                <w:rFonts w:ascii="Times New Roman" w:hAnsi="Times New Roman" w:cs="Times New Roman"/>
              </w:rPr>
              <w:t>No oral irrigator used</w:t>
            </w:r>
          </w:p>
        </w:tc>
      </w:tr>
      <w:tr w:rsidR="00A84B69" w:rsidRPr="000F251E" w14:paraId="37AEEAFF" w14:textId="77777777" w:rsidTr="005E1B86">
        <w:tc>
          <w:tcPr>
            <w:tcW w:w="724" w:type="dxa"/>
          </w:tcPr>
          <w:p w14:paraId="23FA8965" w14:textId="0A297558" w:rsidR="00A84B69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6784" w:type="dxa"/>
          </w:tcPr>
          <w:p w14:paraId="5D75BD2F" w14:textId="07BE5B5C" w:rsidR="00A84B69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Lambert, T. J. (2022). A Home Care Regimen With Oral-B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O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Toothbrush and Targeted Clean Brush Head to Reduce Peri-Implant Mucositi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ompendium of Continuing Education in Dentistry (Jamesburg, NJ: 1995)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4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3), f5-fE13.</w:t>
            </w:r>
          </w:p>
        </w:tc>
        <w:tc>
          <w:tcPr>
            <w:tcW w:w="2835" w:type="dxa"/>
          </w:tcPr>
          <w:p w14:paraId="08E79795" w14:textId="28519151" w:rsidR="00A84B69" w:rsidRPr="000F251E" w:rsidRDefault="00A84B69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There are no results</w:t>
            </w:r>
            <w:r w:rsidR="00071AE1">
              <w:rPr>
                <w:rFonts w:ascii="Times New Roman" w:hAnsi="Times New Roman" w:cs="Times New Roman"/>
              </w:rPr>
              <w:t xml:space="preserve"> mentioned</w:t>
            </w:r>
          </w:p>
        </w:tc>
      </w:tr>
      <w:tr w:rsidR="00FA1A85" w:rsidRPr="000F251E" w14:paraId="6A7E7A97" w14:textId="77777777" w:rsidTr="005E1B86">
        <w:tc>
          <w:tcPr>
            <w:tcW w:w="724" w:type="dxa"/>
          </w:tcPr>
          <w:p w14:paraId="05D3822A" w14:textId="1BA4FF98" w:rsidR="00FA1A8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6784" w:type="dxa"/>
          </w:tcPr>
          <w:p w14:paraId="1E3538A9" w14:textId="27E5DB67" w:rsidR="00FA1A85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ntenaar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D. F., De Waal, Y. C., Van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inkelhoff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A. J., Meijer, H. J., &amp;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ghoebar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G. M. (2020). Non‐surgical peri‐implantitis treatment using a pocket irrigator device; clinical, microbiological, radiographical and patient‐centred outcomes—A pilot study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International Journal of Dental Hygiene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8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4), 403-412.</w:t>
            </w:r>
          </w:p>
        </w:tc>
        <w:tc>
          <w:tcPr>
            <w:tcW w:w="2835" w:type="dxa"/>
          </w:tcPr>
          <w:p w14:paraId="7ACB7618" w14:textId="5DA6B498" w:rsidR="00FA1A85" w:rsidRPr="000F251E" w:rsidRDefault="00FA1A8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There are no comparators</w:t>
            </w:r>
          </w:p>
        </w:tc>
      </w:tr>
      <w:tr w:rsidR="00FA1A85" w:rsidRPr="000F251E" w14:paraId="3CD30917" w14:textId="77777777" w:rsidTr="005E1B86">
        <w:tc>
          <w:tcPr>
            <w:tcW w:w="724" w:type="dxa"/>
          </w:tcPr>
          <w:p w14:paraId="370E5506" w14:textId="125CF992" w:rsidR="00FA1A8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6784" w:type="dxa"/>
          </w:tcPr>
          <w:p w14:paraId="3BE095DB" w14:textId="5B8307CA" w:rsidR="00FA1A85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Jervøe‐Storm, P. M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blützel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A. S., Bartels, P., Kraus, D., Jepsen, S., &amp;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nkling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N. (2021). Comparison of irrigation protocols for the internal decontamination of dental implants—results of in vitro and in vivo studie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linical Oral Implants Research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32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0), 1168-1175.</w:t>
            </w:r>
          </w:p>
        </w:tc>
        <w:tc>
          <w:tcPr>
            <w:tcW w:w="2835" w:type="dxa"/>
          </w:tcPr>
          <w:p w14:paraId="31E1C1C2" w14:textId="084CC948" w:rsidR="00FA1A85" w:rsidRPr="000F251E" w:rsidRDefault="00071AE1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 oral irrigator</w:t>
            </w:r>
            <w:r>
              <w:rPr>
                <w:rFonts w:ascii="Times New Roman" w:hAnsi="Times New Roman" w:cs="Times New Roman"/>
              </w:rPr>
              <w:t xml:space="preserve"> used</w:t>
            </w:r>
          </w:p>
        </w:tc>
      </w:tr>
      <w:tr w:rsidR="00FA1A85" w:rsidRPr="000F251E" w14:paraId="69688E0C" w14:textId="77777777" w:rsidTr="005E1B86">
        <w:tc>
          <w:tcPr>
            <w:tcW w:w="724" w:type="dxa"/>
          </w:tcPr>
          <w:p w14:paraId="2F685D6D" w14:textId="58937E17" w:rsidR="00FA1A8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6784" w:type="dxa"/>
          </w:tcPr>
          <w:p w14:paraId="51D4E1A8" w14:textId="1875DF97" w:rsidR="00FA1A85" w:rsidRPr="000F251E" w:rsidRDefault="000F251E" w:rsidP="005E1B86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Felo, A., Shibly, O., Ciancio, S. G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auciello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F. R., &amp; Ho, A. (1997). Effects of subgingival chlorhexidine irrigation on peri-implant maintenance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American journal of dentistr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0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), 107-110.</w:t>
            </w:r>
          </w:p>
        </w:tc>
        <w:tc>
          <w:tcPr>
            <w:tcW w:w="2835" w:type="dxa"/>
          </w:tcPr>
          <w:p w14:paraId="6EE1D9AC" w14:textId="69D8ADCC" w:rsidR="00FA1A85" w:rsidRPr="00071AE1" w:rsidRDefault="00FA1A85" w:rsidP="005E1B86">
            <w:pPr>
              <w:rPr>
                <w:rFonts w:ascii="Times New Roman" w:hAnsi="Times New Roman" w:cs="Times New Roman"/>
              </w:rPr>
            </w:pPr>
            <w:r w:rsidRPr="00071AE1">
              <w:rPr>
                <w:rFonts w:ascii="Times New Roman" w:hAnsi="Times New Roman" w:cs="Times New Roman"/>
              </w:rPr>
              <w:t>Not found</w:t>
            </w:r>
          </w:p>
        </w:tc>
      </w:tr>
      <w:tr w:rsidR="00FA1A85" w:rsidRPr="000F251E" w14:paraId="6D8012FE" w14:textId="77777777" w:rsidTr="005E1B86">
        <w:tc>
          <w:tcPr>
            <w:tcW w:w="724" w:type="dxa"/>
          </w:tcPr>
          <w:p w14:paraId="60526C6E" w14:textId="193FCBCA" w:rsidR="00FA1A85" w:rsidRPr="000F251E" w:rsidRDefault="00206D3E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6784" w:type="dxa"/>
          </w:tcPr>
          <w:p w14:paraId="55169D57" w14:textId="72390D66" w:rsidR="00FA1A85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ccianiga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G., Rey, G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ccianiga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P., Leonida, A., Baldoni, M., Baldoni, A., &amp; Ceraulo, S. (2021). Rough Dental Implant Surfaces and Peri-Implantitis: Role of Phase-Contrast Microscopy, Laser Protocols, and Modified Home Oral Hygiene in Maintenance. A 10-Year Retrospective Study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Applied Sciences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1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1), 4985.</w:t>
            </w:r>
          </w:p>
        </w:tc>
        <w:tc>
          <w:tcPr>
            <w:tcW w:w="2835" w:type="dxa"/>
          </w:tcPr>
          <w:p w14:paraId="5F9EE33A" w14:textId="1B326E38" w:rsidR="00FA1A85" w:rsidRPr="000F251E" w:rsidRDefault="00D22F55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  <w:color w:val="000000"/>
              </w:rPr>
              <w:t>Comparator group not relevant; (no other oral hygiene method.) 2 types of implants surfaces are being compared in this study to analyse the number of implants lost due to periimplantitis.</w:t>
            </w:r>
          </w:p>
        </w:tc>
      </w:tr>
      <w:tr w:rsidR="00CA7D14" w:rsidRPr="000F251E" w14:paraId="793BEC5C" w14:textId="77777777" w:rsidTr="005E1B86">
        <w:tc>
          <w:tcPr>
            <w:tcW w:w="724" w:type="dxa"/>
          </w:tcPr>
          <w:p w14:paraId="49ADB744" w14:textId="4D5807BA" w:rsidR="00CA7D14" w:rsidRPr="000F251E" w:rsidRDefault="00CA7D14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 xml:space="preserve">42. </w:t>
            </w:r>
          </w:p>
        </w:tc>
        <w:tc>
          <w:tcPr>
            <w:tcW w:w="6784" w:type="dxa"/>
          </w:tcPr>
          <w:p w14:paraId="285C9461" w14:textId="32824653" w:rsidR="00CA7D14" w:rsidRPr="000F251E" w:rsidRDefault="000F251E" w:rsidP="005E1B8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kn-IN"/>
                <w14:ligatures w14:val="none"/>
              </w:rPr>
            </w:pP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Porras, R., Anderson, G. B., </w:t>
            </w:r>
            <w:proofErr w:type="spellStart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ffesse</w:t>
            </w:r>
            <w:proofErr w:type="spellEnd"/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R., Narendran, S., &amp; Trejo, P. M. (2002). Clinical response to 2 different therapeutic regimens to treat peri‐implant mucositis.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periodontology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0F251E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73</w:t>
            </w:r>
            <w:r w:rsidRPr="000F251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10), 1118-1125.</w:t>
            </w:r>
          </w:p>
        </w:tc>
        <w:tc>
          <w:tcPr>
            <w:tcW w:w="2835" w:type="dxa"/>
          </w:tcPr>
          <w:p w14:paraId="02B51D91" w14:textId="1CC1C8D1" w:rsidR="00CA7D14" w:rsidRPr="000F251E" w:rsidRDefault="00071AE1" w:rsidP="005E1B86">
            <w:pPr>
              <w:rPr>
                <w:rFonts w:ascii="Times New Roman" w:hAnsi="Times New Roman" w:cs="Times New Roman"/>
              </w:rPr>
            </w:pPr>
            <w:r w:rsidRPr="000F251E">
              <w:rPr>
                <w:rFonts w:ascii="Times New Roman" w:hAnsi="Times New Roman" w:cs="Times New Roman"/>
              </w:rPr>
              <w:t>No oral irrigator</w:t>
            </w:r>
            <w:r>
              <w:rPr>
                <w:rFonts w:ascii="Times New Roman" w:hAnsi="Times New Roman" w:cs="Times New Roman"/>
              </w:rPr>
              <w:t xml:space="preserve"> used</w:t>
            </w:r>
          </w:p>
        </w:tc>
      </w:tr>
    </w:tbl>
    <w:p w14:paraId="737BCAAF" w14:textId="56F888B6" w:rsidR="000478F0" w:rsidRDefault="000478F0">
      <w:pPr>
        <w:rPr>
          <w:rFonts w:ascii="Times New Roman" w:hAnsi="Times New Roman" w:cs="Times New Roman"/>
        </w:rPr>
      </w:pPr>
    </w:p>
    <w:p w14:paraId="302B9963" w14:textId="3D81DACB" w:rsidR="0052527A" w:rsidRDefault="003244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71AE1">
        <w:rPr>
          <w:rFonts w:ascii="Times New Roman" w:hAnsi="Times New Roman" w:cs="Times New Roman"/>
          <w:b/>
          <w:bCs/>
        </w:rPr>
        <w:t>Table</w:t>
      </w:r>
      <w:r w:rsidR="0052527A" w:rsidRPr="003244E9">
        <w:rPr>
          <w:rFonts w:ascii="Times New Roman" w:hAnsi="Times New Roman" w:cs="Times New Roman"/>
          <w:b/>
        </w:rPr>
        <w:t xml:space="preserve"> 2: Risk of bias analysis for all the included study</w:t>
      </w:r>
      <w:r w:rsidR="0052527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97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039"/>
        <w:gridCol w:w="1616"/>
        <w:gridCol w:w="1355"/>
        <w:gridCol w:w="1369"/>
        <w:gridCol w:w="1251"/>
        <w:gridCol w:w="1332"/>
        <w:gridCol w:w="1010"/>
      </w:tblGrid>
      <w:tr w:rsidR="0052527A" w:rsidRPr="0052527A" w14:paraId="2861CD0E" w14:textId="77777777" w:rsidTr="00071AE1">
        <w:trPr>
          <w:trHeight w:val="2437"/>
        </w:trPr>
        <w:tc>
          <w:tcPr>
            <w:tcW w:w="2039" w:type="dxa"/>
            <w:hideMark/>
          </w:tcPr>
          <w:p w14:paraId="529D2840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Study (author and year)</w:t>
            </w:r>
          </w:p>
        </w:tc>
        <w:tc>
          <w:tcPr>
            <w:tcW w:w="1616" w:type="dxa"/>
            <w:hideMark/>
          </w:tcPr>
          <w:p w14:paraId="721DF6D7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 xml:space="preserve">Bias arising from the randomization process </w:t>
            </w:r>
          </w:p>
        </w:tc>
        <w:tc>
          <w:tcPr>
            <w:tcW w:w="1355" w:type="dxa"/>
            <w:hideMark/>
          </w:tcPr>
          <w:p w14:paraId="02937CE9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Bias due to deviation from intended information</w:t>
            </w:r>
          </w:p>
        </w:tc>
        <w:tc>
          <w:tcPr>
            <w:tcW w:w="1369" w:type="dxa"/>
            <w:hideMark/>
          </w:tcPr>
          <w:p w14:paraId="6F2BB236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Bias arising due to missing data</w:t>
            </w:r>
          </w:p>
        </w:tc>
        <w:tc>
          <w:tcPr>
            <w:tcW w:w="1251" w:type="dxa"/>
            <w:hideMark/>
          </w:tcPr>
          <w:p w14:paraId="7A60AAF7" w14:textId="1F2E847B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 xml:space="preserve">bias i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Pr="0052527A">
              <w:rPr>
                <w:rFonts w:ascii="Times New Roman" w:hAnsi="Times New Roman" w:cs="Times New Roman"/>
                <w:b/>
                <w:bCs/>
              </w:rPr>
              <w:t>measurement of the outcome in the included studies</w:t>
            </w:r>
          </w:p>
        </w:tc>
        <w:tc>
          <w:tcPr>
            <w:tcW w:w="1332" w:type="dxa"/>
            <w:hideMark/>
          </w:tcPr>
          <w:p w14:paraId="698BC57B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Bias in the selection of reports results</w:t>
            </w:r>
          </w:p>
        </w:tc>
        <w:tc>
          <w:tcPr>
            <w:tcW w:w="1010" w:type="dxa"/>
            <w:hideMark/>
          </w:tcPr>
          <w:p w14:paraId="3223F459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52527A" w:rsidRPr="0052527A" w14:paraId="6404FC53" w14:textId="77777777" w:rsidTr="00071AE1">
        <w:trPr>
          <w:trHeight w:val="615"/>
        </w:trPr>
        <w:tc>
          <w:tcPr>
            <w:tcW w:w="2039" w:type="dxa"/>
            <w:hideMark/>
          </w:tcPr>
          <w:p w14:paraId="4B0459F1" w14:textId="3793F12F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Magnuson</w:t>
            </w:r>
            <w:r w:rsidR="00B067F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2527A">
              <w:rPr>
                <w:rFonts w:ascii="Times New Roman" w:hAnsi="Times New Roman" w:cs="Times New Roman"/>
                <w:b/>
                <w:bCs/>
              </w:rPr>
              <w:t>et al 2013</w:t>
            </w:r>
          </w:p>
        </w:tc>
        <w:tc>
          <w:tcPr>
            <w:tcW w:w="1616" w:type="dxa"/>
            <w:hideMark/>
          </w:tcPr>
          <w:p w14:paraId="00FB53D0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hideMark/>
          </w:tcPr>
          <w:p w14:paraId="44CAFD32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69" w:type="dxa"/>
            <w:hideMark/>
          </w:tcPr>
          <w:p w14:paraId="3A604E91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51" w:type="dxa"/>
            <w:hideMark/>
          </w:tcPr>
          <w:p w14:paraId="1BB2E918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2" w:type="dxa"/>
            <w:hideMark/>
          </w:tcPr>
          <w:p w14:paraId="39A4FE15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10" w:type="dxa"/>
            <w:hideMark/>
          </w:tcPr>
          <w:p w14:paraId="09B44698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</w:tr>
      <w:tr w:rsidR="0052527A" w:rsidRPr="0052527A" w14:paraId="69AE2A23" w14:textId="77777777" w:rsidTr="00071AE1">
        <w:trPr>
          <w:trHeight w:val="879"/>
        </w:trPr>
        <w:tc>
          <w:tcPr>
            <w:tcW w:w="2039" w:type="dxa"/>
            <w:hideMark/>
          </w:tcPr>
          <w:p w14:paraId="2E50E474" w14:textId="359924E2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Salles et al</w:t>
            </w:r>
            <w:r w:rsidR="00B067F2">
              <w:rPr>
                <w:rFonts w:ascii="Times New Roman" w:hAnsi="Times New Roman" w:cs="Times New Roman"/>
                <w:b/>
                <w:bCs/>
              </w:rPr>
              <w:t>.</w:t>
            </w:r>
            <w:r w:rsidRPr="0052527A">
              <w:rPr>
                <w:rFonts w:ascii="Times New Roman" w:hAnsi="Times New Roman" w:cs="Times New Roman"/>
                <w:b/>
                <w:bCs/>
              </w:rPr>
              <w:t xml:space="preserve"> 202</w:t>
            </w:r>
            <w:r w:rsidR="00E8770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16" w:type="dxa"/>
            <w:hideMark/>
          </w:tcPr>
          <w:p w14:paraId="705909FC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hideMark/>
          </w:tcPr>
          <w:p w14:paraId="22E0EC34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69" w:type="dxa"/>
            <w:hideMark/>
          </w:tcPr>
          <w:p w14:paraId="29D250D9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51" w:type="dxa"/>
            <w:hideMark/>
          </w:tcPr>
          <w:p w14:paraId="04745307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2" w:type="dxa"/>
            <w:hideMark/>
          </w:tcPr>
          <w:p w14:paraId="7DA1DDE0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0" w:type="dxa"/>
            <w:hideMark/>
          </w:tcPr>
          <w:p w14:paraId="45C9CC44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</w:tr>
      <w:tr w:rsidR="0052527A" w:rsidRPr="0052527A" w14:paraId="21D46024" w14:textId="77777777" w:rsidTr="00071AE1">
        <w:trPr>
          <w:trHeight w:val="615"/>
        </w:trPr>
        <w:tc>
          <w:tcPr>
            <w:tcW w:w="2039" w:type="dxa"/>
            <w:hideMark/>
          </w:tcPr>
          <w:p w14:paraId="59936DF6" w14:textId="4482B98A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Bunk et al</w:t>
            </w:r>
            <w:r w:rsidR="00B067F2">
              <w:rPr>
                <w:rFonts w:ascii="Times New Roman" w:hAnsi="Times New Roman" w:cs="Times New Roman"/>
                <w:b/>
                <w:bCs/>
              </w:rPr>
              <w:t>.</w:t>
            </w:r>
            <w:r w:rsidRPr="0052527A">
              <w:rPr>
                <w:rFonts w:ascii="Times New Roman" w:hAnsi="Times New Roman" w:cs="Times New Roman"/>
                <w:b/>
                <w:bCs/>
              </w:rPr>
              <w:t xml:space="preserve"> 2020</w:t>
            </w:r>
          </w:p>
        </w:tc>
        <w:tc>
          <w:tcPr>
            <w:tcW w:w="1616" w:type="dxa"/>
            <w:hideMark/>
          </w:tcPr>
          <w:p w14:paraId="07EE49C4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hideMark/>
          </w:tcPr>
          <w:p w14:paraId="5B909E0C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69" w:type="dxa"/>
            <w:hideMark/>
          </w:tcPr>
          <w:p w14:paraId="560C14E4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51" w:type="dxa"/>
            <w:hideMark/>
          </w:tcPr>
          <w:p w14:paraId="288A4333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2" w:type="dxa"/>
            <w:hideMark/>
          </w:tcPr>
          <w:p w14:paraId="5B40C33B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0" w:type="dxa"/>
            <w:hideMark/>
          </w:tcPr>
          <w:p w14:paraId="5E8EA81E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</w:tr>
      <w:tr w:rsidR="0052527A" w:rsidRPr="0052527A" w14:paraId="706F27CF" w14:textId="77777777" w:rsidTr="00071AE1">
        <w:trPr>
          <w:trHeight w:val="784"/>
        </w:trPr>
        <w:tc>
          <w:tcPr>
            <w:tcW w:w="2039" w:type="dxa"/>
            <w:hideMark/>
          </w:tcPr>
          <w:p w14:paraId="6B79055D" w14:textId="75C83C9F" w:rsidR="0052527A" w:rsidRPr="0052527A" w:rsidRDefault="0079754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A5CB2">
              <w:rPr>
                <w:rFonts w:ascii="Times New Roman" w:hAnsi="Times New Roman" w:cs="Times New Roman"/>
                <w:b/>
                <w:bCs/>
                <w:highlight w:val="yellow"/>
              </w:rPr>
              <w:t>Olimov</w:t>
            </w:r>
            <w:proofErr w:type="spellEnd"/>
            <w:r w:rsidRPr="005A5CB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et al</w:t>
            </w:r>
            <w:r w:rsidR="0052527A" w:rsidRPr="005A5CB2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2020</w:t>
            </w:r>
          </w:p>
        </w:tc>
        <w:tc>
          <w:tcPr>
            <w:tcW w:w="1616" w:type="dxa"/>
            <w:hideMark/>
          </w:tcPr>
          <w:p w14:paraId="1CCFBB25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5" w:type="dxa"/>
            <w:hideMark/>
          </w:tcPr>
          <w:p w14:paraId="684B45BE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69" w:type="dxa"/>
            <w:hideMark/>
          </w:tcPr>
          <w:p w14:paraId="2ABF78EB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1" w:type="dxa"/>
            <w:hideMark/>
          </w:tcPr>
          <w:p w14:paraId="0E8EA29F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32" w:type="dxa"/>
            <w:hideMark/>
          </w:tcPr>
          <w:p w14:paraId="110159AC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10" w:type="dxa"/>
            <w:hideMark/>
          </w:tcPr>
          <w:p w14:paraId="7BD9DFE4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High</w:t>
            </w:r>
          </w:p>
        </w:tc>
      </w:tr>
      <w:tr w:rsidR="0052527A" w:rsidRPr="0052527A" w14:paraId="2C1FA473" w14:textId="77777777" w:rsidTr="00071AE1">
        <w:trPr>
          <w:trHeight w:val="615"/>
        </w:trPr>
        <w:tc>
          <w:tcPr>
            <w:tcW w:w="2039" w:type="dxa"/>
            <w:hideMark/>
          </w:tcPr>
          <w:p w14:paraId="7357254F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527A">
              <w:rPr>
                <w:rFonts w:ascii="Times New Roman" w:hAnsi="Times New Roman" w:cs="Times New Roman"/>
                <w:b/>
                <w:bCs/>
              </w:rPr>
              <w:t>Sgarbanti</w:t>
            </w:r>
            <w:proofErr w:type="spellEnd"/>
            <w:r w:rsidRPr="0052527A">
              <w:rPr>
                <w:rFonts w:ascii="Times New Roman" w:hAnsi="Times New Roman" w:cs="Times New Roman"/>
                <w:b/>
                <w:bCs/>
              </w:rPr>
              <w:t xml:space="preserve"> et al. 2021</w:t>
            </w:r>
          </w:p>
        </w:tc>
        <w:tc>
          <w:tcPr>
            <w:tcW w:w="1616" w:type="dxa"/>
            <w:hideMark/>
          </w:tcPr>
          <w:p w14:paraId="713F444D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5" w:type="dxa"/>
            <w:hideMark/>
          </w:tcPr>
          <w:p w14:paraId="232C40E0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69" w:type="dxa"/>
            <w:hideMark/>
          </w:tcPr>
          <w:p w14:paraId="73C19170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51" w:type="dxa"/>
            <w:hideMark/>
          </w:tcPr>
          <w:p w14:paraId="63F55B23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2" w:type="dxa"/>
            <w:hideMark/>
          </w:tcPr>
          <w:p w14:paraId="56B64BD1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10" w:type="dxa"/>
            <w:hideMark/>
          </w:tcPr>
          <w:p w14:paraId="2A8785AA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High</w:t>
            </w:r>
          </w:p>
        </w:tc>
      </w:tr>
      <w:tr w:rsidR="0052527A" w:rsidRPr="0052527A" w14:paraId="7049950C" w14:textId="77777777" w:rsidTr="00071AE1">
        <w:trPr>
          <w:trHeight w:val="615"/>
        </w:trPr>
        <w:tc>
          <w:tcPr>
            <w:tcW w:w="2039" w:type="dxa"/>
            <w:hideMark/>
          </w:tcPr>
          <w:p w14:paraId="54F49383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r w:rsidRPr="0052527A">
              <w:rPr>
                <w:rFonts w:ascii="Times New Roman" w:hAnsi="Times New Roman" w:cs="Times New Roman"/>
                <w:b/>
                <w:bCs/>
              </w:rPr>
              <w:t>Salles et al. 2021</w:t>
            </w:r>
          </w:p>
        </w:tc>
        <w:tc>
          <w:tcPr>
            <w:tcW w:w="1616" w:type="dxa"/>
            <w:hideMark/>
          </w:tcPr>
          <w:p w14:paraId="45CBEA39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hideMark/>
          </w:tcPr>
          <w:p w14:paraId="3AE55A2F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69" w:type="dxa"/>
            <w:hideMark/>
          </w:tcPr>
          <w:p w14:paraId="0BC18FE0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51" w:type="dxa"/>
            <w:hideMark/>
          </w:tcPr>
          <w:p w14:paraId="1BB92CD7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2" w:type="dxa"/>
            <w:hideMark/>
          </w:tcPr>
          <w:p w14:paraId="29F9EAE1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0" w:type="dxa"/>
            <w:hideMark/>
          </w:tcPr>
          <w:p w14:paraId="73B48B1C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</w:tr>
      <w:tr w:rsidR="0052527A" w:rsidRPr="0052527A" w14:paraId="2DF25A15" w14:textId="77777777" w:rsidTr="00071AE1">
        <w:trPr>
          <w:trHeight w:val="603"/>
        </w:trPr>
        <w:tc>
          <w:tcPr>
            <w:tcW w:w="2039" w:type="dxa"/>
            <w:hideMark/>
          </w:tcPr>
          <w:p w14:paraId="51E7F282" w14:textId="77777777" w:rsidR="0052527A" w:rsidRPr="0052527A" w:rsidRDefault="005252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527A">
              <w:rPr>
                <w:rFonts w:ascii="Times New Roman" w:hAnsi="Times New Roman" w:cs="Times New Roman"/>
                <w:b/>
                <w:bCs/>
              </w:rPr>
              <w:t>Tütüncüoğlu</w:t>
            </w:r>
            <w:proofErr w:type="spellEnd"/>
            <w:r w:rsidRPr="0052527A">
              <w:rPr>
                <w:rFonts w:ascii="Times New Roman" w:hAnsi="Times New Roman" w:cs="Times New Roman"/>
                <w:b/>
                <w:bCs/>
              </w:rPr>
              <w:t xml:space="preserve"> et al 2021</w:t>
            </w:r>
          </w:p>
        </w:tc>
        <w:tc>
          <w:tcPr>
            <w:tcW w:w="1616" w:type="dxa"/>
            <w:hideMark/>
          </w:tcPr>
          <w:p w14:paraId="4A4F3686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5" w:type="dxa"/>
            <w:hideMark/>
          </w:tcPr>
          <w:p w14:paraId="5BEB8F97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69" w:type="dxa"/>
            <w:hideMark/>
          </w:tcPr>
          <w:p w14:paraId="76F076AF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51" w:type="dxa"/>
            <w:hideMark/>
          </w:tcPr>
          <w:p w14:paraId="020607D2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2" w:type="dxa"/>
            <w:hideMark/>
          </w:tcPr>
          <w:p w14:paraId="3C66BAA9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0" w:type="dxa"/>
            <w:hideMark/>
          </w:tcPr>
          <w:p w14:paraId="4C13C827" w14:textId="77777777" w:rsidR="0052527A" w:rsidRPr="0052527A" w:rsidRDefault="0052527A">
            <w:pPr>
              <w:rPr>
                <w:rFonts w:ascii="Times New Roman" w:hAnsi="Times New Roman" w:cs="Times New Roman"/>
              </w:rPr>
            </w:pPr>
            <w:r w:rsidRPr="0052527A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5805736F" w14:textId="421EE1B0" w:rsidR="0052527A" w:rsidRDefault="0052527A">
      <w:pPr>
        <w:rPr>
          <w:rFonts w:ascii="Times New Roman" w:hAnsi="Times New Roman" w:cs="Times New Roman"/>
        </w:rPr>
      </w:pPr>
    </w:p>
    <w:p w14:paraId="35C4E851" w14:textId="5E113AEC" w:rsidR="005E1B86" w:rsidRDefault="005E1B86">
      <w:pPr>
        <w:rPr>
          <w:rFonts w:ascii="Times New Roman" w:hAnsi="Times New Roman" w:cs="Times New Roman"/>
        </w:rPr>
      </w:pPr>
    </w:p>
    <w:p w14:paraId="560E6539" w14:textId="014E0E5B" w:rsidR="005E1B86" w:rsidRDefault="005E1B86">
      <w:pPr>
        <w:rPr>
          <w:rFonts w:ascii="Times New Roman" w:hAnsi="Times New Roman" w:cs="Times New Roman"/>
        </w:rPr>
      </w:pPr>
    </w:p>
    <w:p w14:paraId="2A8979F3" w14:textId="77181E4A" w:rsidR="005E1B86" w:rsidRDefault="005E1B86">
      <w:pPr>
        <w:rPr>
          <w:rFonts w:ascii="Times New Roman" w:hAnsi="Times New Roman" w:cs="Times New Roman"/>
        </w:rPr>
      </w:pPr>
    </w:p>
    <w:p w14:paraId="734EFF5E" w14:textId="38A7B2C2" w:rsidR="005E1B86" w:rsidRDefault="005E1B86">
      <w:pPr>
        <w:rPr>
          <w:rFonts w:ascii="Times New Roman" w:hAnsi="Times New Roman" w:cs="Times New Roman"/>
        </w:rPr>
      </w:pPr>
    </w:p>
    <w:p w14:paraId="14818ED3" w14:textId="49510008" w:rsidR="005E1B86" w:rsidRDefault="005E1B86">
      <w:pPr>
        <w:rPr>
          <w:rFonts w:ascii="Times New Roman" w:hAnsi="Times New Roman" w:cs="Times New Roman"/>
        </w:rPr>
      </w:pPr>
    </w:p>
    <w:p w14:paraId="437B0268" w14:textId="61181EE7" w:rsidR="005E1B86" w:rsidRDefault="005E1B86">
      <w:pPr>
        <w:rPr>
          <w:rFonts w:ascii="Times New Roman" w:hAnsi="Times New Roman" w:cs="Times New Roman"/>
        </w:rPr>
      </w:pPr>
    </w:p>
    <w:p w14:paraId="75667CED" w14:textId="77D37759" w:rsidR="005E1B86" w:rsidRDefault="005E1B86">
      <w:pPr>
        <w:rPr>
          <w:rFonts w:ascii="Times New Roman" w:hAnsi="Times New Roman" w:cs="Times New Roman"/>
        </w:rPr>
      </w:pPr>
    </w:p>
    <w:p w14:paraId="069676DD" w14:textId="555AB48E" w:rsidR="005E1B86" w:rsidRDefault="005E1B86">
      <w:pPr>
        <w:rPr>
          <w:rFonts w:ascii="Times New Roman" w:hAnsi="Times New Roman" w:cs="Times New Roman"/>
        </w:rPr>
      </w:pPr>
    </w:p>
    <w:p w14:paraId="13CD953D" w14:textId="50E2FCFB" w:rsidR="005E1B86" w:rsidRDefault="005E1B86">
      <w:pPr>
        <w:rPr>
          <w:rFonts w:ascii="Times New Roman" w:hAnsi="Times New Roman" w:cs="Times New Roman"/>
        </w:rPr>
      </w:pPr>
    </w:p>
    <w:p w14:paraId="2F100F63" w14:textId="162B1984" w:rsidR="005E1B86" w:rsidRDefault="005E1B86">
      <w:pPr>
        <w:rPr>
          <w:rFonts w:ascii="Times New Roman" w:hAnsi="Times New Roman" w:cs="Times New Roman"/>
        </w:rPr>
      </w:pPr>
    </w:p>
    <w:p w14:paraId="0E7E9A8C" w14:textId="29FBAC2D" w:rsidR="005E1B86" w:rsidRDefault="005E1B86">
      <w:pPr>
        <w:rPr>
          <w:rFonts w:ascii="Times New Roman" w:hAnsi="Times New Roman" w:cs="Times New Roman"/>
        </w:rPr>
      </w:pPr>
    </w:p>
    <w:p w14:paraId="3709007B" w14:textId="6F64491F" w:rsidR="005E1B86" w:rsidRDefault="005E1B86">
      <w:pPr>
        <w:rPr>
          <w:rFonts w:ascii="Times New Roman" w:hAnsi="Times New Roman" w:cs="Times New Roman"/>
        </w:rPr>
      </w:pPr>
    </w:p>
    <w:p w14:paraId="75560D50" w14:textId="0149BB5D" w:rsidR="005E1B86" w:rsidRDefault="005E1B86">
      <w:pPr>
        <w:rPr>
          <w:rFonts w:ascii="Times New Roman" w:hAnsi="Times New Roman" w:cs="Times New Roman"/>
        </w:rPr>
      </w:pPr>
    </w:p>
    <w:p w14:paraId="3CF85D5B" w14:textId="77777777" w:rsidR="007722A6" w:rsidRPr="003E46AC" w:rsidRDefault="007722A6" w:rsidP="00F60B89">
      <w:pPr>
        <w:spacing w:line="140" w:lineRule="atLeast"/>
        <w:rPr>
          <w:rFonts w:ascii="Arial Narrow" w:eastAsia="Times New Roman" w:hAnsi="Arial Narrow"/>
          <w:b/>
          <w:bCs/>
          <w:color w:val="000000"/>
          <w:sz w:val="12"/>
          <w:szCs w:val="14"/>
          <w:lang w:val="en"/>
        </w:rPr>
      </w:pPr>
    </w:p>
    <w:p w14:paraId="67E4E925" w14:textId="283E29D5" w:rsidR="00F60B89" w:rsidRPr="00C45511" w:rsidRDefault="00F60B89" w:rsidP="00F60B89">
      <w:pPr>
        <w:spacing w:line="140" w:lineRule="atLeast"/>
        <w:rPr>
          <w:rFonts w:ascii="Arial Narrow" w:eastAsia="Times New Roman" w:hAnsi="Arial Narrow"/>
          <w:color w:val="000000"/>
          <w:sz w:val="18"/>
          <w:szCs w:val="14"/>
          <w:lang w:val="en"/>
        </w:rPr>
      </w:pPr>
      <w:r w:rsidRPr="00C45511">
        <w:rPr>
          <w:rFonts w:ascii="Arial Narrow" w:eastAsia="Times New Roman" w:hAnsi="Arial Narrow"/>
          <w:b/>
          <w:bCs/>
          <w:color w:val="000000"/>
          <w:sz w:val="18"/>
          <w:szCs w:val="14"/>
          <w:lang w:val="en"/>
        </w:rPr>
        <w:lastRenderedPageBreak/>
        <w:t>Supplementary Table 3</w:t>
      </w:r>
      <w:r w:rsidR="00C45511" w:rsidRPr="00C45511">
        <w:rPr>
          <w:rFonts w:ascii="Arial Narrow" w:eastAsia="Times New Roman" w:hAnsi="Arial Narrow"/>
          <w:b/>
          <w:bCs/>
          <w:color w:val="000000"/>
          <w:sz w:val="18"/>
          <w:szCs w:val="14"/>
          <w:lang w:val="en"/>
        </w:rPr>
        <w:t>: Summary of finding</w:t>
      </w:r>
      <w:r w:rsidR="00D90783">
        <w:rPr>
          <w:rFonts w:ascii="Arial Narrow" w:eastAsia="Times New Roman" w:hAnsi="Arial Narrow"/>
          <w:b/>
          <w:bCs/>
          <w:color w:val="000000"/>
          <w:sz w:val="18"/>
          <w:szCs w:val="14"/>
          <w:lang w:val="en"/>
        </w:rPr>
        <w:t>s</w:t>
      </w:r>
      <w:r w:rsidR="00C45511" w:rsidRPr="00C45511">
        <w:rPr>
          <w:rFonts w:ascii="Arial Narrow" w:eastAsia="Times New Roman" w:hAnsi="Arial Narrow"/>
          <w:b/>
          <w:bCs/>
          <w:color w:val="000000"/>
          <w:sz w:val="18"/>
          <w:szCs w:val="14"/>
          <w:lang w:val="en"/>
        </w:rPr>
        <w:t xml:space="preserve"> tables (GRADE analysis)</w:t>
      </w:r>
      <w:r w:rsidR="00A46B87">
        <w:rPr>
          <w:rFonts w:ascii="Arial Narrow" w:eastAsia="Times New Roman" w:hAnsi="Arial Narrow"/>
          <w:b/>
          <w:bCs/>
          <w:color w:val="000000"/>
          <w:sz w:val="18"/>
          <w:szCs w:val="14"/>
          <w:lang w:val="en"/>
        </w:rPr>
        <w:t xml:space="preserve"> </w:t>
      </w:r>
    </w:p>
    <w:tbl>
      <w:tblPr>
        <w:tblW w:w="10337" w:type="dxa"/>
        <w:tblInd w:w="-854" w:type="dxa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600" w:firstRow="0" w:lastRow="0" w:firstColumn="0" w:lastColumn="0" w:noHBand="1" w:noVBand="1"/>
      </w:tblPr>
      <w:tblGrid>
        <w:gridCol w:w="555"/>
        <w:gridCol w:w="690"/>
        <w:gridCol w:w="1012"/>
        <w:gridCol w:w="567"/>
        <w:gridCol w:w="114"/>
        <w:gridCol w:w="736"/>
        <w:gridCol w:w="709"/>
        <w:gridCol w:w="709"/>
        <w:gridCol w:w="678"/>
        <w:gridCol w:w="1873"/>
        <w:gridCol w:w="1276"/>
        <w:gridCol w:w="1418"/>
      </w:tblGrid>
      <w:tr w:rsidR="00D16BCC" w:rsidRPr="00071AE1" w14:paraId="40BF5F5C" w14:textId="77777777" w:rsidTr="007E00AA">
        <w:trPr>
          <w:cantSplit/>
          <w:trHeight w:val="169"/>
        </w:trPr>
        <w:tc>
          <w:tcPr>
            <w:tcW w:w="555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</w:tcPr>
          <w:p w14:paraId="0FE3D4A4" w14:textId="70857F12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bookmarkStart w:id="0" w:name="_GoBack"/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No of studies</w:t>
            </w:r>
          </w:p>
        </w:tc>
        <w:tc>
          <w:tcPr>
            <w:tcW w:w="5215" w:type="dxa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D10DBA" w14:textId="11694E0C" w:rsidR="00D16BCC" w:rsidRPr="00071AE1" w:rsidRDefault="00D16BCC" w:rsidP="00071AE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Certainty assessment</w:t>
            </w:r>
          </w:p>
        </w:tc>
        <w:tc>
          <w:tcPr>
            <w:tcW w:w="1873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BCE60" w14:textId="7CB6620B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Findings</w:t>
            </w:r>
          </w:p>
        </w:tc>
        <w:tc>
          <w:tcPr>
            <w:tcW w:w="127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591856" w14:textId="72FFA215" w:rsidR="00D16BCC" w:rsidRPr="00071AE1" w:rsidRDefault="00D16BCC" w:rsidP="00071AE1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Certainty</w:t>
            </w:r>
            <w:r w:rsidR="0005543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 xml:space="preserve"> or strength of evidence</w:t>
            </w:r>
          </w:p>
        </w:tc>
        <w:tc>
          <w:tcPr>
            <w:tcW w:w="141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075E75" w14:textId="77777777" w:rsidR="00D16BCC" w:rsidRPr="00071AE1" w:rsidRDefault="00D16BCC" w:rsidP="00071AE1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mportance</w:t>
            </w:r>
          </w:p>
        </w:tc>
      </w:tr>
      <w:tr w:rsidR="00D16BCC" w:rsidRPr="00071AE1" w14:paraId="4634A691" w14:textId="77777777" w:rsidTr="007E00AA">
        <w:trPr>
          <w:cantSplit/>
          <w:trHeight w:val="1281"/>
        </w:trPr>
        <w:tc>
          <w:tcPr>
            <w:tcW w:w="555" w:type="dxa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BA1063" w14:textId="51EC47A6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</w:p>
        </w:tc>
        <w:tc>
          <w:tcPr>
            <w:tcW w:w="6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134FC6" w14:textId="77777777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Study design</w:t>
            </w:r>
          </w:p>
        </w:tc>
        <w:tc>
          <w:tcPr>
            <w:tcW w:w="101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</w:tcPr>
          <w:p w14:paraId="292812C1" w14:textId="77777777" w:rsidR="00D16BCC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nterventions/</w:t>
            </w:r>
          </w:p>
          <w:p w14:paraId="58D9D1A5" w14:textId="0304881C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Comparator (n- no of participant)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E84668" w14:textId="3261467C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Risk of bias</w:t>
            </w:r>
          </w:p>
        </w:tc>
        <w:tc>
          <w:tcPr>
            <w:tcW w:w="85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E1D7B3" w14:textId="77777777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nconsistency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CD8A6" w14:textId="77777777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ndirectness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B0445B" w14:textId="77777777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Imprecision</w:t>
            </w:r>
          </w:p>
        </w:tc>
        <w:tc>
          <w:tcPr>
            <w:tcW w:w="67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3B07B0" w14:textId="4286832C" w:rsidR="00D16BCC" w:rsidRPr="00071AE1" w:rsidRDefault="00055436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 xml:space="preserve">Other </w:t>
            </w:r>
            <w:r w:rsidR="007E00AA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  <w:t>considerations</w:t>
            </w:r>
          </w:p>
        </w:tc>
        <w:tc>
          <w:tcPr>
            <w:tcW w:w="1873" w:type="dxa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850F87" w14:textId="50EB1093" w:rsidR="00D16BCC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</w:p>
        </w:tc>
        <w:tc>
          <w:tcPr>
            <w:tcW w:w="1276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0B16364" w14:textId="77777777" w:rsidR="00D16BCC" w:rsidRPr="00071AE1" w:rsidRDefault="00D16BCC" w:rsidP="0004114B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</w:p>
        </w:tc>
        <w:tc>
          <w:tcPr>
            <w:tcW w:w="1418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03ED9C1" w14:textId="77777777" w:rsidR="00D16BCC" w:rsidRPr="00071AE1" w:rsidRDefault="00D16BCC" w:rsidP="0004114B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</w:p>
        </w:tc>
      </w:tr>
      <w:tr w:rsidR="0004114B" w:rsidRPr="00071AE1" w14:paraId="4533B770" w14:textId="77777777" w:rsidTr="007E00AA">
        <w:trPr>
          <w:cantSplit/>
          <w:trHeight w:val="410"/>
        </w:trPr>
        <w:tc>
          <w:tcPr>
            <w:tcW w:w="7643" w:type="dxa"/>
            <w:gridSpan w:val="10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B7173D" w14:textId="3904F03C" w:rsidR="0004114B" w:rsidRPr="0004114B" w:rsidRDefault="0004114B" w:rsidP="0004114B">
            <w:pPr>
              <w:spacing w:after="0"/>
              <w:rPr>
                <w:rFonts w:ascii="Arial Narrow" w:eastAsia="Times New Roman" w:hAnsi="Arial Narrow"/>
                <w:b/>
                <w:bCs/>
                <w:sz w:val="16"/>
                <w:szCs w:val="13"/>
              </w:rPr>
            </w:pPr>
            <w:r w:rsidRPr="0004114B">
              <w:rPr>
                <w:rFonts w:ascii="Arial Narrow" w:eastAsia="Times New Roman" w:hAnsi="Arial Narrow"/>
                <w:b/>
                <w:bCs/>
                <w:sz w:val="16"/>
                <w:szCs w:val="13"/>
              </w:rPr>
              <w:t>Bleeding on probing</w:t>
            </w:r>
          </w:p>
        </w:tc>
        <w:tc>
          <w:tcPr>
            <w:tcW w:w="12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F032286" w14:textId="77777777" w:rsidR="0004114B" w:rsidRPr="00071AE1" w:rsidRDefault="0004114B" w:rsidP="0004114B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65064B1" w14:textId="77777777" w:rsidR="0004114B" w:rsidRPr="00071AE1" w:rsidRDefault="0004114B" w:rsidP="0004114B">
            <w:pPr>
              <w:spacing w:after="0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3"/>
              </w:rPr>
            </w:pPr>
          </w:p>
        </w:tc>
      </w:tr>
      <w:tr w:rsidR="0004114B" w:rsidRPr="00071AE1" w14:paraId="4F31C09A" w14:textId="77777777" w:rsidTr="007E00AA">
        <w:trPr>
          <w:cantSplit/>
          <w:trHeight w:val="1172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9371CB" w14:textId="3937789F" w:rsidR="0004114B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5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81622B" w14:textId="4186375A" w:rsidR="0004114B" w:rsidRPr="00071AE1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R</w:t>
            </w: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andomized trial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D9DFD" w14:textId="24C7C9BF" w:rsidR="0004114B" w:rsidRDefault="00AD2C32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Tooth</w:t>
            </w:r>
            <w:r w:rsidR="0004114B">
              <w:rPr>
                <w:rFonts w:ascii="Arial Narrow" w:eastAsia="Times New Roman" w:hAnsi="Arial Narrow"/>
                <w:sz w:val="16"/>
                <w:szCs w:val="13"/>
              </w:rPr>
              <w:t>brushing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 alone (N=73)</w:t>
            </w:r>
          </w:p>
          <w:p w14:paraId="04D10D8D" w14:textId="77777777" w:rsidR="0004114B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53E2A338" w14:textId="7F5CB13D" w:rsidR="0004114B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Interdental brush</w:t>
            </w:r>
            <w:r w:rsidR="00AD2C32">
              <w:rPr>
                <w:rFonts w:ascii="Arial Narrow" w:eastAsia="Times New Roman" w:hAnsi="Arial Narrow"/>
                <w:sz w:val="16"/>
                <w:szCs w:val="13"/>
              </w:rPr>
              <w:t xml:space="preserve"> + toothbrushing (N=45)</w:t>
            </w:r>
          </w:p>
          <w:p w14:paraId="220868E6" w14:textId="37ACFD39" w:rsidR="00AD2C32" w:rsidRDefault="00AD2C32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4C6C8749" w14:textId="77777777" w:rsidR="00AD2C32" w:rsidRDefault="00AD2C32" w:rsidP="00AD2C32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Oral irrigators+ toothbrushing (N=100)</w:t>
            </w:r>
          </w:p>
          <w:p w14:paraId="66FA6A37" w14:textId="77777777" w:rsidR="00AD2C32" w:rsidRDefault="00AD2C32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7E19D9E1" w14:textId="181412FC" w:rsidR="00AD2C32" w:rsidRDefault="00AD2C32" w:rsidP="00AD2C32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Interdental brush + 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oral irrigator + </w:t>
            </w:r>
          </w:p>
          <w:p w14:paraId="7A73CC8D" w14:textId="7A13B891" w:rsidR="00AD2C32" w:rsidRDefault="00AD2C32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Toothbrushing (</w:t>
            </w:r>
            <w:r w:rsidR="00D16BCC">
              <w:rPr>
                <w:rFonts w:ascii="Arial Narrow" w:eastAsia="Times New Roman" w:hAnsi="Arial Narrow"/>
                <w:sz w:val="16"/>
                <w:szCs w:val="13"/>
              </w:rPr>
              <w:t>0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  <w:p w14:paraId="0496F3D7" w14:textId="77777777" w:rsidR="00AD2C32" w:rsidRDefault="00AD2C32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45B2C7AC" w14:textId="5ED22475" w:rsidR="00AD2C32" w:rsidRPr="00071AE1" w:rsidRDefault="00AD2C32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Floss + Toothbrushing (N=25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FFB58" w14:textId="0B61E59F" w:rsidR="0004114B" w:rsidRPr="00071AE1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a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A0BC7" w14:textId="77777777" w:rsidR="0004114B" w:rsidRPr="00071AE1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29C98" w14:textId="77777777" w:rsidR="0004114B" w:rsidRPr="00071AE1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E621D" w14:textId="77777777" w:rsidR="0004114B" w:rsidRPr="00071AE1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d</w: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6C5C7" w14:textId="6C42A2E3" w:rsidR="0004114B" w:rsidRPr="00071AE1" w:rsidRDefault="00D16BCC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None 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E5BEE" w14:textId="13578FD1" w:rsidR="0004114B" w:rsidRPr="00071AE1" w:rsidRDefault="0004114B" w:rsidP="0004114B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There was a significant reduction in BOP for the oral irrigators group in Bunk 2020 (12 weeks), Magnuson 2013 (4 weeks), and </w:t>
            </w:r>
            <w:proofErr w:type="spellStart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Tütüncüoğlu</w:t>
            </w:r>
            <w:proofErr w:type="spellEnd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 2021 (4 weeks). </w:t>
            </w:r>
            <w:proofErr w:type="spellStart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Tütüncüoğlu</w:t>
            </w:r>
            <w:proofErr w:type="spellEnd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 2021 showed a significant difference only in the 4th week but not in the 2nd and 12th weeks. Time points were different across studies</w:t>
            </w:r>
            <w:r w:rsidR="00AD2C32">
              <w:rPr>
                <w:rFonts w:ascii="Arial Narrow" w:eastAsia="Times New Roman" w:hAnsi="Arial Narrow"/>
                <w:sz w:val="16"/>
                <w:szCs w:val="13"/>
              </w:rPr>
              <w:t xml:space="preserve"> and method of measuring BOP was different. Hence meta-analysis was not performed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97DDF" w14:textId="77777777" w:rsidR="0004114B" w:rsidRPr="00071AE1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071AE1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071AE1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Very low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EA7A3" w14:textId="77777777" w:rsidR="0004114B" w:rsidRPr="00071AE1" w:rsidRDefault="0004114B" w:rsidP="0004114B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IMPORTANT</w:t>
            </w:r>
          </w:p>
        </w:tc>
      </w:tr>
      <w:tr w:rsidR="00440A55" w:rsidRPr="00071AE1" w14:paraId="74A8F007" w14:textId="77777777" w:rsidTr="007E00AA">
        <w:trPr>
          <w:gridAfter w:val="7"/>
          <w:wAfter w:w="7399" w:type="dxa"/>
          <w:cantSplit/>
          <w:trHeight w:val="169"/>
        </w:trPr>
        <w:tc>
          <w:tcPr>
            <w:tcW w:w="2938" w:type="dxa"/>
            <w:gridSpan w:val="5"/>
            <w:shd w:val="clear" w:color="auto" w:fill="FFFFFF"/>
          </w:tcPr>
          <w:p w14:paraId="76066207" w14:textId="63736CFB" w:rsidR="00440A55" w:rsidRPr="00071AE1" w:rsidRDefault="00440A55" w:rsidP="0004114B">
            <w:pPr>
              <w:spacing w:after="0"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  <w:t>Modified plaque index</w:t>
            </w:r>
          </w:p>
        </w:tc>
      </w:tr>
      <w:tr w:rsidR="00440A55" w:rsidRPr="00071AE1" w14:paraId="6BD766F1" w14:textId="77777777" w:rsidTr="007E00AA">
        <w:trPr>
          <w:cantSplit/>
          <w:trHeight w:val="507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D200D" w14:textId="77777777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4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34E97" w14:textId="49D151F1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R</w:t>
            </w: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andomized trial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FBE87" w14:textId="77777777" w:rsidR="00440A55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Toothbrushing alone (N=73)</w:t>
            </w:r>
          </w:p>
          <w:p w14:paraId="196D297F" w14:textId="77777777" w:rsidR="00440A55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0BDDA88F" w14:textId="190DDD75" w:rsidR="00440A55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Interdental brush + toothbrushing (N=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1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5)</w:t>
            </w:r>
          </w:p>
          <w:p w14:paraId="51982AFF" w14:textId="353BF4E6" w:rsidR="00440A55" w:rsidRDefault="00440A55" w:rsidP="00440A55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55B6698D" w14:textId="4A06E0AA" w:rsidR="00440A55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Oral irrigators+ toothbrushing (N=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85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  <w:p w14:paraId="51FC3C29" w14:textId="77777777" w:rsidR="00440A55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549CC6FC" w14:textId="77777777" w:rsidR="00440A55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Interdental brush + oral irrigator + </w:t>
            </w:r>
          </w:p>
          <w:p w14:paraId="1D8AA670" w14:textId="621B0C3F" w:rsidR="00440A55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Toothbrushing (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N=0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  <w:p w14:paraId="6B1FD7F3" w14:textId="77777777" w:rsidR="00440A55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22ED7162" w14:textId="40DC4A83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Floss + Toothbrushing (N=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12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AD5B7" w14:textId="304A06A3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5A5AD" w14:textId="77777777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1894F" w14:textId="77777777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D5CA9" w14:textId="77777777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d</w: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8ABBF" w14:textId="5F9F5311" w:rsidR="00440A55" w:rsidRPr="00071AE1" w:rsidRDefault="00D16BCC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None  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17B87" w14:textId="254D2CF0" w:rsidR="00440A55" w:rsidRPr="00071AE1" w:rsidRDefault="00440A55" w:rsidP="00440A55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No significant differences in </w:t>
            </w:r>
            <w:proofErr w:type="spellStart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mPI</w:t>
            </w:r>
            <w:proofErr w:type="spellEnd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 were reported in the included studies (Bunk 2020, Salles 2021, </w:t>
            </w:r>
            <w:proofErr w:type="spellStart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Sgarbanti</w:t>
            </w:r>
            <w:proofErr w:type="spellEnd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 2020, </w:t>
            </w:r>
            <w:proofErr w:type="spellStart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Tütüncüoğlu</w:t>
            </w:r>
            <w:proofErr w:type="spellEnd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 202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CCC47" w14:textId="77777777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071AE1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071AE1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Very low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B5785E" w14:textId="77777777" w:rsidR="00440A55" w:rsidRPr="00071AE1" w:rsidRDefault="00440A55" w:rsidP="00440A55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IMPORTANT</w:t>
            </w:r>
          </w:p>
        </w:tc>
      </w:tr>
      <w:tr w:rsidR="003E46AC" w:rsidRPr="00071AE1" w14:paraId="12A3EE00" w14:textId="77777777" w:rsidTr="007E00AA">
        <w:trPr>
          <w:gridAfter w:val="7"/>
          <w:wAfter w:w="7399" w:type="dxa"/>
          <w:cantSplit/>
          <w:trHeight w:val="169"/>
        </w:trPr>
        <w:tc>
          <w:tcPr>
            <w:tcW w:w="2938" w:type="dxa"/>
            <w:gridSpan w:val="5"/>
            <w:shd w:val="clear" w:color="auto" w:fill="FFFFFF"/>
          </w:tcPr>
          <w:p w14:paraId="54EF30A5" w14:textId="47C63635" w:rsidR="003E46AC" w:rsidRDefault="003E46AC" w:rsidP="00440A55">
            <w:pPr>
              <w:spacing w:after="0"/>
              <w:rPr>
                <w:rStyle w:val="label"/>
                <w:rFonts w:ascii="Arial Narrow" w:eastAsia="Times New Roman" w:hAnsi="Arial Narrow"/>
                <w:b/>
                <w:color w:val="000000"/>
                <w:sz w:val="15"/>
                <w:szCs w:val="13"/>
              </w:rPr>
            </w:pPr>
          </w:p>
          <w:p w14:paraId="1E1EE37B" w14:textId="772A15C3" w:rsidR="003E46AC" w:rsidRPr="00071AE1" w:rsidRDefault="003E46AC" w:rsidP="00440A55">
            <w:pPr>
              <w:spacing w:after="0"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3"/>
              </w:rPr>
            </w:pPr>
            <w:r w:rsidRPr="003E46AC">
              <w:rPr>
                <w:rStyle w:val="label"/>
                <w:rFonts w:ascii="Arial Narrow" w:eastAsia="Times New Roman" w:hAnsi="Arial Narrow"/>
                <w:b/>
                <w:color w:val="000000"/>
                <w:sz w:val="15"/>
                <w:szCs w:val="13"/>
              </w:rPr>
              <w:t>Probing Pocket Depth</w:t>
            </w:r>
          </w:p>
        </w:tc>
      </w:tr>
      <w:tr w:rsidR="00D16BCC" w:rsidRPr="00071AE1" w14:paraId="66067D32" w14:textId="77777777" w:rsidTr="007E00AA">
        <w:trPr>
          <w:cantSplit/>
          <w:trHeight w:val="1657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E3025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lastRenderedPageBreak/>
              <w:t>4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9D37C" w14:textId="78495756" w:rsidR="00D16BCC" w:rsidRPr="00071AE1" w:rsidRDefault="00055436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R</w:t>
            </w:r>
            <w:r w:rsidR="00D16BCC" w:rsidRPr="00071AE1">
              <w:rPr>
                <w:rFonts w:ascii="Arial Narrow" w:eastAsia="Times New Roman" w:hAnsi="Arial Narrow"/>
                <w:sz w:val="16"/>
                <w:szCs w:val="13"/>
              </w:rPr>
              <w:t>andomized trial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F83568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Toothbrushing alone (N=73)</w:t>
            </w:r>
          </w:p>
          <w:p w14:paraId="2525B8B7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332C0778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Interdental brush + toothbrushing (N=15)</w:t>
            </w:r>
          </w:p>
          <w:p w14:paraId="3B2748E8" w14:textId="77777777" w:rsidR="00D16BCC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6D24BC9A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Oral irrigators+ toothbrushing (N=85)</w:t>
            </w:r>
          </w:p>
          <w:p w14:paraId="3564555C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652B762C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Interdental brush + oral irrigator + </w:t>
            </w:r>
          </w:p>
          <w:p w14:paraId="4F616853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Toothbrushing (N=0)</w:t>
            </w:r>
          </w:p>
          <w:p w14:paraId="66EC1908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6240480C" w14:textId="0A8942CB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Floss + Toothbrushing (N=12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2FFEF" w14:textId="09321AF1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not serious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13D09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not serio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F2124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C735A1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d</w: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10E69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none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294B8" w14:textId="46F0EC5F" w:rsidR="00D16BCC" w:rsidRPr="00071AE1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No significant differences in probing pocket depth were reported in three studies</w:t>
            </w:r>
          </w:p>
          <w:p w14:paraId="14C02C61" w14:textId="77777777" w:rsidR="00D16BCC" w:rsidRPr="00071AE1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alles 2021 </w:t>
            </w:r>
          </w:p>
          <w:p w14:paraId="2B734112" w14:textId="77777777" w:rsidR="00D16BCC" w:rsidRPr="00071AE1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proofErr w:type="spellStart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Sgarbanti</w:t>
            </w:r>
            <w:proofErr w:type="spellEnd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 2021</w:t>
            </w:r>
          </w:p>
          <w:p w14:paraId="7F9417BB" w14:textId="77777777" w:rsidR="00D16BCC" w:rsidRPr="00071AE1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proofErr w:type="spellStart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Tütüncüoğlu</w:t>
            </w:r>
            <w:proofErr w:type="spellEnd"/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 2021</w:t>
            </w:r>
          </w:p>
          <w:p w14:paraId="6F5F4E5D" w14:textId="77777777" w:rsidR="00D16BCC" w:rsidRPr="00071AE1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No information on probing pocket depth in Bunk 20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E3DE5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⨁◯◯</w:t>
            </w:r>
            <w:r w:rsidRPr="00071AE1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071AE1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Low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95A9F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CRITICAL</w:t>
            </w:r>
          </w:p>
        </w:tc>
      </w:tr>
      <w:tr w:rsidR="00D16BCC" w:rsidRPr="00071AE1" w14:paraId="21FB7158" w14:textId="77777777" w:rsidTr="007E00AA">
        <w:trPr>
          <w:gridAfter w:val="7"/>
          <w:wAfter w:w="7399" w:type="dxa"/>
          <w:cantSplit/>
          <w:trHeight w:val="169"/>
        </w:trPr>
        <w:tc>
          <w:tcPr>
            <w:tcW w:w="2938" w:type="dxa"/>
            <w:gridSpan w:val="5"/>
            <w:shd w:val="clear" w:color="auto" w:fill="FFFFFF"/>
            <w:vAlign w:val="center"/>
          </w:tcPr>
          <w:p w14:paraId="56F64EE7" w14:textId="7A426ACB" w:rsidR="00D16BCC" w:rsidRPr="00D16BCC" w:rsidRDefault="00D16BCC" w:rsidP="00D16BCC">
            <w:pPr>
              <w:spacing w:after="0"/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5"/>
                <w:szCs w:val="13"/>
              </w:rPr>
            </w:pPr>
            <w:r w:rsidRPr="00D16BCC">
              <w:rPr>
                <w:rStyle w:val="label"/>
                <w:rFonts w:ascii="Arial Narrow" w:eastAsia="Times New Roman" w:hAnsi="Arial Narrow"/>
                <w:b/>
                <w:color w:val="000000"/>
                <w:sz w:val="15"/>
                <w:szCs w:val="13"/>
              </w:rPr>
              <w:t>Gingival Index (assessed with Gingival index and modified Gingival index)</w:t>
            </w:r>
          </w:p>
        </w:tc>
      </w:tr>
      <w:tr w:rsidR="00D16BCC" w:rsidRPr="00071AE1" w14:paraId="606AE010" w14:textId="77777777" w:rsidTr="007E00AA">
        <w:trPr>
          <w:cantSplit/>
          <w:trHeight w:val="1003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7FD7B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3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44095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randomized trial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3E3B5" w14:textId="401B317C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Toothbrushing alone (N=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66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  <w:p w14:paraId="5B737A7B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782EB7D1" w14:textId="361B6C6B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Interdental brush + toothbrushing (N=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45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  <w:p w14:paraId="334EC5C9" w14:textId="77777777" w:rsidR="00D16BCC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70068968" w14:textId="23C7FB40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Oral irrigators+ toothbrushing (N</w:t>
            </w:r>
            <w:r w:rsidR="00055436">
              <w:rPr>
                <w:rFonts w:ascii="Arial Narrow" w:eastAsia="Times New Roman" w:hAnsi="Arial Narrow"/>
                <w:sz w:val="16"/>
                <w:szCs w:val="13"/>
              </w:rPr>
              <w:t>=55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  <w:p w14:paraId="45D24F5F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303BBB44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Interdental brush + oral irrigator + </w:t>
            </w:r>
          </w:p>
          <w:p w14:paraId="7E8BEBAD" w14:textId="00A411E6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Toothbrushing (N=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45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  <w:p w14:paraId="58DD5318" w14:textId="77777777" w:rsidR="00D16BCC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</w:p>
          <w:p w14:paraId="7A3B3635" w14:textId="4E2D0076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Floss + Toothbrushing (N=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0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E795B" w14:textId="4F2F3C6F" w:rsidR="00D16BCC" w:rsidRPr="00071AE1" w:rsidRDefault="00055436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>
              <w:rPr>
                <w:rFonts w:ascii="Arial Narrow" w:eastAsia="Times New Roman" w:hAnsi="Arial Narrow"/>
                <w:sz w:val="16"/>
                <w:szCs w:val="13"/>
              </w:rPr>
              <w:t>S</w:t>
            </w:r>
            <w:r w:rsidR="00D16BCC" w:rsidRPr="00071AE1">
              <w:rPr>
                <w:rFonts w:ascii="Arial Narrow" w:eastAsia="Times New Roman" w:hAnsi="Arial Narrow"/>
                <w:sz w:val="16"/>
                <w:szCs w:val="13"/>
              </w:rPr>
              <w:t>erious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2812F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2BBD7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D2A27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Serious </w:t>
            </w:r>
            <w:r w:rsidRPr="00071AE1">
              <w:rPr>
                <w:rFonts w:ascii="Arial Narrow" w:eastAsia="Times New Roman" w:hAnsi="Arial Narrow"/>
                <w:sz w:val="16"/>
                <w:szCs w:val="13"/>
                <w:vertAlign w:val="superscript"/>
              </w:rPr>
              <w:t>d</w: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70E88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none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554B1" w14:textId="10C33FB1" w:rsidR="00D16BCC" w:rsidRPr="00071AE1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Bunk 2020: No change in mucosal severity scores between the groups</w:t>
            </w:r>
          </w:p>
          <w:p w14:paraId="758EE99B" w14:textId="77777777" w:rsidR="00D16BCC" w:rsidRPr="00071AE1" w:rsidRDefault="00D16BCC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Salles 2021: Non-significant difference between the groups</w:t>
            </w:r>
          </w:p>
          <w:p w14:paraId="06A4E150" w14:textId="6DE53E39" w:rsidR="00D16BCC" w:rsidRPr="00071AE1" w:rsidRDefault="00A53E34" w:rsidP="00D16BCC">
            <w:pPr>
              <w:spacing w:after="0"/>
              <w:rPr>
                <w:rFonts w:ascii="Arial Narrow" w:eastAsia="Times New Roman" w:hAnsi="Arial Narrow"/>
                <w:sz w:val="16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3"/>
              </w:rPr>
              <w:t>Olimov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3"/>
              </w:rPr>
              <w:t xml:space="preserve"> et al</w:t>
            </w:r>
            <w:r w:rsidR="00D16BCC"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 202</w:t>
            </w:r>
            <w:r>
              <w:rPr>
                <w:rFonts w:ascii="Arial Narrow" w:eastAsia="Times New Roman" w:hAnsi="Arial Narrow"/>
                <w:sz w:val="16"/>
                <w:szCs w:val="13"/>
              </w:rPr>
              <w:t>0</w:t>
            </w:r>
            <w:r w:rsidR="00D16BCC" w:rsidRPr="00071AE1">
              <w:rPr>
                <w:rFonts w:ascii="Arial Narrow" w:eastAsia="Times New Roman" w:hAnsi="Arial Narrow"/>
                <w:sz w:val="16"/>
                <w:szCs w:val="13"/>
              </w:rPr>
              <w:t xml:space="preserve">: </w:t>
            </w:r>
            <w:r w:rsidR="00055436">
              <w:rPr>
                <w:rFonts w:ascii="Arial Narrow" w:eastAsia="Times New Roman" w:hAnsi="Arial Narrow"/>
                <w:sz w:val="16"/>
                <w:szCs w:val="13"/>
              </w:rPr>
              <w:t>Baseline values not reported. Combined the use of an oral irrigator with an interdental brush and toothbrushing. Hence of effect of oral irrigator cannot be assessed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4733B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Style w:val="quality-sign"/>
                <w:rFonts w:ascii="Cambria Math" w:eastAsia="Times New Roman" w:hAnsi="Cambria Math" w:cs="Cambria Math"/>
                <w:sz w:val="16"/>
                <w:szCs w:val="21"/>
              </w:rPr>
              <w:t>⨁◯◯◯</w:t>
            </w:r>
            <w:r w:rsidRPr="00071AE1">
              <w:rPr>
                <w:rFonts w:ascii="Arial Narrow" w:eastAsia="Times New Roman" w:hAnsi="Arial Narrow"/>
                <w:sz w:val="16"/>
                <w:szCs w:val="13"/>
              </w:rPr>
              <w:br/>
            </w:r>
            <w:r w:rsidRPr="00071AE1">
              <w:rPr>
                <w:rStyle w:val="quality-text"/>
                <w:rFonts w:ascii="Arial Narrow" w:eastAsia="Times New Roman" w:hAnsi="Arial Narrow"/>
                <w:sz w:val="16"/>
                <w:szCs w:val="13"/>
              </w:rPr>
              <w:t>Very low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58EF9" w14:textId="77777777" w:rsidR="00D16BCC" w:rsidRPr="00071AE1" w:rsidRDefault="00D16BCC" w:rsidP="00D16BCC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3"/>
              </w:rPr>
            </w:pPr>
            <w:r w:rsidRPr="00071AE1">
              <w:rPr>
                <w:rFonts w:ascii="Arial Narrow" w:eastAsia="Times New Roman" w:hAnsi="Arial Narrow"/>
                <w:sz w:val="16"/>
                <w:szCs w:val="13"/>
              </w:rPr>
              <w:t>IMPORTANT</w:t>
            </w:r>
          </w:p>
        </w:tc>
      </w:tr>
    </w:tbl>
    <w:bookmarkEnd w:id="0"/>
    <w:p w14:paraId="72F3E60E" w14:textId="77777777" w:rsidR="00F60B89" w:rsidRDefault="00F60B89" w:rsidP="00F60B89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11CD9D1A" w14:textId="39E50317" w:rsidR="00F60B89" w:rsidRPr="001A7914" w:rsidRDefault="00F60B89" w:rsidP="00F60B89">
      <w:pPr>
        <w:spacing w:after="0" w:line="240" w:lineRule="auto"/>
        <w:rPr>
          <w:rFonts w:ascii="Arial Narrow" w:eastAsia="Times New Roman" w:hAnsi="Arial Narrow"/>
          <w:color w:val="000000"/>
          <w:sz w:val="18"/>
          <w:szCs w:val="14"/>
          <w:lang w:val="en"/>
        </w:rPr>
      </w:pP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>a. Two studies have a high risk of bias (</w:t>
      </w:r>
      <w:proofErr w:type="spellStart"/>
      <w:r w:rsidR="006822E6">
        <w:rPr>
          <w:rFonts w:ascii="Arial Narrow" w:eastAsia="Times New Roman" w:hAnsi="Arial Narrow"/>
          <w:color w:val="000000"/>
          <w:sz w:val="18"/>
          <w:szCs w:val="14"/>
          <w:lang w:val="en"/>
        </w:rPr>
        <w:t>Olimov</w:t>
      </w:r>
      <w:proofErr w:type="spellEnd"/>
      <w:r w:rsidR="006822E6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 et al</w:t>
      </w: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 2020 and </w:t>
      </w:r>
      <w:proofErr w:type="spellStart"/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>Sgarbanti</w:t>
      </w:r>
      <w:proofErr w:type="spellEnd"/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 </w:t>
      </w:r>
      <w:r w:rsidR="006822E6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et al </w:t>
      </w: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>2021) which might affect the results.</w:t>
      </w:r>
    </w:p>
    <w:p w14:paraId="1810A538" w14:textId="77777777" w:rsidR="00F60B89" w:rsidRPr="001A7914" w:rsidRDefault="00F60B89" w:rsidP="00F60B89">
      <w:pPr>
        <w:spacing w:after="0" w:line="240" w:lineRule="auto"/>
        <w:rPr>
          <w:rFonts w:ascii="Arial Narrow" w:eastAsia="Times New Roman" w:hAnsi="Arial Narrow"/>
          <w:color w:val="000000"/>
          <w:sz w:val="18"/>
          <w:szCs w:val="14"/>
          <w:lang w:val="en"/>
        </w:rPr>
      </w:pP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b. A variation was noted in the outcomes. Three studies showed significantly lower BOP for the oral irrigation group while two studies did not show a significant difference. </w:t>
      </w:r>
    </w:p>
    <w:p w14:paraId="4AA031D1" w14:textId="77777777" w:rsidR="00055436" w:rsidRDefault="00F60B89" w:rsidP="00FC04B0">
      <w:pPr>
        <w:spacing w:after="0" w:line="240" w:lineRule="auto"/>
        <w:jc w:val="both"/>
        <w:rPr>
          <w:rFonts w:ascii="Arial Narrow" w:eastAsia="Times New Roman" w:hAnsi="Arial Narrow"/>
          <w:color w:val="000000"/>
          <w:sz w:val="18"/>
          <w:szCs w:val="14"/>
          <w:lang w:val="en"/>
        </w:rPr>
      </w:pP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c. Indirectness is present as there are differences in the study population (few studies are on clinically diagnosed peri-implantitis while others are on patients with implants; no mention of peri-implantitis). There are also differences in intervention. Some studies have used oral irrigators in conjunction with mechanical toothbrushes while others are with interdental brushes or a combination of all three. No indirectness as far as outcome assessment is concerned (PD). Time differences in outcome; </w:t>
      </w:r>
    </w:p>
    <w:p w14:paraId="73C1E66A" w14:textId="5756C564" w:rsidR="00055436" w:rsidRDefault="00F60B89" w:rsidP="00FC04B0">
      <w:pPr>
        <w:spacing w:after="0" w:line="240" w:lineRule="auto"/>
        <w:jc w:val="both"/>
        <w:rPr>
          <w:rFonts w:ascii="Arial Narrow" w:eastAsia="Times New Roman" w:hAnsi="Arial Narrow"/>
          <w:color w:val="000000"/>
          <w:sz w:val="18"/>
          <w:szCs w:val="14"/>
          <w:lang w:val="en"/>
        </w:rPr>
      </w:pP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>d. Optimal Information Size not met. Sample sizes are small (total &lt; 400). The confidence interval overlaps with no effect. One study (</w:t>
      </w:r>
      <w:proofErr w:type="spellStart"/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>Sgarbanti</w:t>
      </w:r>
      <w:proofErr w:type="spellEnd"/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 </w:t>
      </w:r>
      <w:r w:rsidR="006822E6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et al </w:t>
      </w: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2021) has a high risk of bias; </w:t>
      </w:r>
    </w:p>
    <w:p w14:paraId="61F30B3A" w14:textId="518A1D5C" w:rsidR="00055436" w:rsidRDefault="00F60B89" w:rsidP="00FC04B0">
      <w:pPr>
        <w:spacing w:after="0" w:line="240" w:lineRule="auto"/>
        <w:jc w:val="both"/>
        <w:rPr>
          <w:rFonts w:ascii="Arial Narrow" w:eastAsia="Times New Roman" w:hAnsi="Arial Narrow"/>
          <w:color w:val="000000"/>
          <w:sz w:val="18"/>
          <w:szCs w:val="14"/>
          <w:lang w:val="en"/>
        </w:rPr>
      </w:pP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>f. There are inconsistencies in the effect of bleeding on probing. One study (</w:t>
      </w:r>
      <w:proofErr w:type="spellStart"/>
      <w:r w:rsidR="006822E6">
        <w:rPr>
          <w:rFonts w:ascii="Arial Narrow" w:eastAsia="Times New Roman" w:hAnsi="Arial Narrow"/>
          <w:color w:val="000000"/>
          <w:sz w:val="18"/>
          <w:szCs w:val="14"/>
          <w:lang w:val="en"/>
        </w:rPr>
        <w:t>Olimov</w:t>
      </w:r>
      <w:proofErr w:type="spellEnd"/>
      <w:r w:rsidR="006822E6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 et al.</w:t>
      </w: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 2020) reports a significant difference between groups while Salles </w:t>
      </w:r>
      <w:r w:rsidR="006822E6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et al </w:t>
      </w: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2021 reports no significant differences; </w:t>
      </w:r>
    </w:p>
    <w:p w14:paraId="519F26B7" w14:textId="2F7D0257" w:rsidR="00F60B89" w:rsidRPr="001A7914" w:rsidRDefault="00F60B89" w:rsidP="00FC04B0">
      <w:pPr>
        <w:spacing w:after="0" w:line="240" w:lineRule="auto"/>
        <w:jc w:val="both"/>
        <w:rPr>
          <w:rFonts w:ascii="Arial Narrow" w:eastAsia="Times New Roman" w:hAnsi="Arial Narrow"/>
          <w:color w:val="000000"/>
          <w:sz w:val="18"/>
          <w:szCs w:val="14"/>
          <w:lang w:val="en"/>
        </w:rPr>
      </w:pP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g. Indirectness is present as there are differences in the study population (few studies are on clinically diagnosed peri-implantitis while others are on patients with implants; no mention of peri-implantitis). There are also differences in intervention. Some studies have used oral irrigators in conjunction with mechanical toothbrushes while others are with interdental brushes or a combination of all three. The timepoint differences in outcome. In one study (Bunk </w:t>
      </w:r>
      <w:r w:rsidR="006822E6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et al. </w:t>
      </w: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2020), BOP </w:t>
      </w:r>
      <w:r w:rsidR="00055436">
        <w:rPr>
          <w:rFonts w:ascii="Arial Narrow" w:eastAsia="Times New Roman" w:hAnsi="Arial Narrow"/>
          <w:color w:val="000000"/>
          <w:sz w:val="18"/>
          <w:szCs w:val="14"/>
          <w:lang w:val="en"/>
        </w:rPr>
        <w:t>is measured using</w:t>
      </w: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 </w:t>
      </w:r>
      <w:r w:rsidR="00055436">
        <w:rPr>
          <w:rFonts w:ascii="Arial Narrow" w:eastAsia="Times New Roman" w:hAnsi="Arial Narrow"/>
          <w:color w:val="000000"/>
          <w:sz w:val="18"/>
          <w:szCs w:val="14"/>
          <w:lang w:val="en"/>
        </w:rPr>
        <w:t xml:space="preserve">the </w:t>
      </w:r>
      <w:r w:rsidRPr="001A7914">
        <w:rPr>
          <w:rFonts w:ascii="Arial Narrow" w:eastAsia="Times New Roman" w:hAnsi="Arial Narrow"/>
          <w:color w:val="000000"/>
          <w:sz w:val="18"/>
          <w:szCs w:val="14"/>
          <w:lang w:val="en"/>
        </w:rPr>
        <w:t>Mucosal severity score.</w:t>
      </w:r>
    </w:p>
    <w:p w14:paraId="4A5F80EC" w14:textId="77777777" w:rsidR="008F4E08" w:rsidRDefault="008F4E08"/>
    <w:sectPr w:rsidR="008F4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Tunga"/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35"/>
    <w:rsid w:val="0004114B"/>
    <w:rsid w:val="000478F0"/>
    <w:rsid w:val="00055436"/>
    <w:rsid w:val="00071AE1"/>
    <w:rsid w:val="000F251E"/>
    <w:rsid w:val="00155553"/>
    <w:rsid w:val="001A7914"/>
    <w:rsid w:val="00206D3E"/>
    <w:rsid w:val="003244E9"/>
    <w:rsid w:val="003569D1"/>
    <w:rsid w:val="003E46AC"/>
    <w:rsid w:val="00425025"/>
    <w:rsid w:val="00440A55"/>
    <w:rsid w:val="00455085"/>
    <w:rsid w:val="004826E7"/>
    <w:rsid w:val="00513C35"/>
    <w:rsid w:val="0052527A"/>
    <w:rsid w:val="005A5CB2"/>
    <w:rsid w:val="005E1B86"/>
    <w:rsid w:val="006373EF"/>
    <w:rsid w:val="006822E6"/>
    <w:rsid w:val="006B6D8D"/>
    <w:rsid w:val="00717DD2"/>
    <w:rsid w:val="007722A6"/>
    <w:rsid w:val="0079260B"/>
    <w:rsid w:val="00797547"/>
    <w:rsid w:val="007D6C52"/>
    <w:rsid w:val="007E00AA"/>
    <w:rsid w:val="00843AD2"/>
    <w:rsid w:val="008B5166"/>
    <w:rsid w:val="008F4E08"/>
    <w:rsid w:val="009F0F1B"/>
    <w:rsid w:val="00A46B87"/>
    <w:rsid w:val="00A53E34"/>
    <w:rsid w:val="00A578CC"/>
    <w:rsid w:val="00A6602E"/>
    <w:rsid w:val="00A84B69"/>
    <w:rsid w:val="00A91A7A"/>
    <w:rsid w:val="00AD2C32"/>
    <w:rsid w:val="00B067F2"/>
    <w:rsid w:val="00B66C0F"/>
    <w:rsid w:val="00BF4C75"/>
    <w:rsid w:val="00C40082"/>
    <w:rsid w:val="00C45511"/>
    <w:rsid w:val="00CA7D14"/>
    <w:rsid w:val="00CB45FA"/>
    <w:rsid w:val="00D16BCC"/>
    <w:rsid w:val="00D22F55"/>
    <w:rsid w:val="00D90783"/>
    <w:rsid w:val="00E07899"/>
    <w:rsid w:val="00E87708"/>
    <w:rsid w:val="00F60B89"/>
    <w:rsid w:val="00FA1A85"/>
    <w:rsid w:val="00FC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B82D18"/>
  <w15:chartTrackingRefBased/>
  <w15:docId w15:val="{EFB4FAD9-576F-426F-A90D-023D6179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60B89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kern w:val="0"/>
      <w:sz w:val="24"/>
      <w:szCs w:val="24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60B89"/>
    <w:rPr>
      <w:rFonts w:ascii="Times New Roman" w:eastAsiaTheme="minorEastAsia" w:hAnsi="Times New Roman" w:cs="Times New Roman"/>
      <w:b/>
      <w:bCs/>
      <w:kern w:val="0"/>
      <w:sz w:val="24"/>
      <w:szCs w:val="24"/>
      <w:lang w:eastAsia="en-IN"/>
      <w14:ligatures w14:val="none"/>
    </w:rPr>
  </w:style>
  <w:style w:type="character" w:customStyle="1" w:styleId="label">
    <w:name w:val="label"/>
    <w:basedOn w:val="DefaultParagraphFont"/>
    <w:rsid w:val="00F60B89"/>
  </w:style>
  <w:style w:type="character" w:customStyle="1" w:styleId="quality-sign">
    <w:name w:val="quality-sign"/>
    <w:basedOn w:val="DefaultParagraphFont"/>
    <w:rsid w:val="00F60B89"/>
  </w:style>
  <w:style w:type="character" w:customStyle="1" w:styleId="quality-text">
    <w:name w:val="quality-text"/>
    <w:basedOn w:val="DefaultParagraphFont"/>
    <w:rsid w:val="00F60B89"/>
  </w:style>
  <w:style w:type="paragraph" w:styleId="NormalWeb">
    <w:name w:val="Normal (Web)"/>
    <w:basedOn w:val="Normal"/>
    <w:uiPriority w:val="99"/>
    <w:semiHidden/>
    <w:unhideWhenUsed/>
    <w:rsid w:val="00F60B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16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6</Pages>
  <Words>2440</Words>
  <Characters>13720</Characters>
  <Application>Microsoft Office Word</Application>
  <DocSecurity>0</DocSecurity>
  <Lines>590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 GANDHI-180301072</dc:creator>
  <cp:keywords/>
  <dc:description/>
  <cp:lastModifiedBy>Aditi Chopra</cp:lastModifiedBy>
  <cp:revision>29</cp:revision>
  <dcterms:created xsi:type="dcterms:W3CDTF">2023-10-27T07:22:00Z</dcterms:created>
  <dcterms:modified xsi:type="dcterms:W3CDTF">2025-01-0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a42e5b36d6b46cb5bd1db43228ccf9efd9cdb3540d1281110f39b7d2b5e4e2</vt:lpwstr>
  </property>
</Properties>
</file>